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E7F27" w14:textId="07D697A8" w:rsidR="00C40C35" w:rsidRPr="00F41689" w:rsidRDefault="00E02205" w:rsidP="00802655">
      <w:pPr>
        <w:pStyle w:val="BodyText1"/>
        <w:rPr>
          <w:b/>
          <w:noProof/>
        </w:rPr>
      </w:pPr>
      <w:r w:rsidRPr="00F41689">
        <w:rPr>
          <w:b/>
          <w:noProof/>
        </w:rPr>
        <w:t>Table s1 Drugs received in 2L chemotherapy</w:t>
      </w:r>
    </w:p>
    <w:tbl>
      <w:tblPr>
        <w:tblStyle w:val="TableGridLight1"/>
        <w:tblW w:w="8789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694"/>
        <w:gridCol w:w="1134"/>
        <w:gridCol w:w="1275"/>
        <w:gridCol w:w="1276"/>
        <w:gridCol w:w="1134"/>
        <w:gridCol w:w="1276"/>
      </w:tblGrid>
      <w:tr w:rsidR="00E02205" w:rsidRPr="00F41689" w14:paraId="124A4BC6" w14:textId="26D8DC09" w:rsidTr="00E02205">
        <w:trPr>
          <w:trHeight w:val="478"/>
          <w:tblHeader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5F06ED7F" w14:textId="4E84AB9F" w:rsidR="00E02205" w:rsidRPr="00F41689" w:rsidRDefault="00E02205" w:rsidP="00802655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77CC0E8" w14:textId="18290F20" w:rsidR="00E02205" w:rsidRPr="00F41689" w:rsidRDefault="00E02205" w:rsidP="00802655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ustralia</w:t>
            </w:r>
            <w:r w:rsidRPr="00F41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34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28013882" w14:textId="0630579B" w:rsidR="00E02205" w:rsidRPr="00F41689" w:rsidRDefault="00E02205" w:rsidP="00802655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nada</w:t>
            </w:r>
            <w:r w:rsidRPr="00F41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100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1E19DDB" w14:textId="4480B711" w:rsidR="00E02205" w:rsidRPr="00F41689" w:rsidRDefault="00E02205" w:rsidP="00802655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taly</w:t>
            </w:r>
            <w:r w:rsidRPr="00F41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8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771B11A" w14:textId="124A6440" w:rsidR="00E02205" w:rsidRPr="00F41689" w:rsidRDefault="00E02205" w:rsidP="00802655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K</w:t>
            </w:r>
            <w:r w:rsidRPr="00F41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62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FA4046B" w14:textId="242126C3" w:rsidR="00E02205" w:rsidRPr="00F41689" w:rsidRDefault="00E02205" w:rsidP="00802655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  <w:r w:rsidRPr="00F416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280)</w:t>
            </w:r>
          </w:p>
        </w:tc>
      </w:tr>
      <w:tr w:rsidR="00E02205" w:rsidRPr="00F41689" w14:paraId="3EF6EA0C" w14:textId="3B9595E0" w:rsidTr="00E02205">
        <w:trPr>
          <w:trHeight w:val="239"/>
        </w:trPr>
        <w:tc>
          <w:tcPr>
            <w:tcW w:w="8789" w:type="dxa"/>
            <w:gridSpan w:val="6"/>
            <w:vAlign w:val="center"/>
          </w:tcPr>
          <w:p w14:paraId="4D07CAAB" w14:textId="12E0226E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Monotherapy </w:t>
            </w:r>
            <w:proofErr w:type="spellStart"/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drugs</w:t>
            </w:r>
            <w:r w:rsidRPr="00F4168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02205" w:rsidRPr="00F41689" w14:paraId="279B6E76" w14:textId="1EF2E12A" w:rsidTr="00E02205">
        <w:trPr>
          <w:trHeight w:val="239"/>
        </w:trPr>
        <w:tc>
          <w:tcPr>
            <w:tcW w:w="2694" w:type="dxa"/>
            <w:vAlign w:val="bottom"/>
          </w:tcPr>
          <w:p w14:paraId="24209CD3" w14:textId="40EDCFA9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PAC</w:t>
            </w:r>
          </w:p>
        </w:tc>
        <w:tc>
          <w:tcPr>
            <w:tcW w:w="1134" w:type="dxa"/>
            <w:vAlign w:val="bottom"/>
          </w:tcPr>
          <w:p w14:paraId="122D223F" w14:textId="22041A43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0 (50.0%)</w:t>
            </w:r>
          </w:p>
        </w:tc>
        <w:tc>
          <w:tcPr>
            <w:tcW w:w="1275" w:type="dxa"/>
            <w:vAlign w:val="bottom"/>
          </w:tcPr>
          <w:p w14:paraId="68878B53" w14:textId="770F1DC4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1 (22.9%)</w:t>
            </w:r>
          </w:p>
        </w:tc>
        <w:tc>
          <w:tcPr>
            <w:tcW w:w="1276" w:type="dxa"/>
            <w:vAlign w:val="bottom"/>
          </w:tcPr>
          <w:p w14:paraId="32F8D116" w14:textId="063899B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4 (36.8%)</w:t>
            </w:r>
          </w:p>
        </w:tc>
        <w:tc>
          <w:tcPr>
            <w:tcW w:w="1134" w:type="dxa"/>
            <w:vAlign w:val="bottom"/>
          </w:tcPr>
          <w:p w14:paraId="0E79FBFB" w14:textId="5612F183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8 (71.8%)</w:t>
            </w:r>
          </w:p>
        </w:tc>
        <w:tc>
          <w:tcPr>
            <w:tcW w:w="1276" w:type="dxa"/>
            <w:vAlign w:val="bottom"/>
          </w:tcPr>
          <w:p w14:paraId="78C48E7E" w14:textId="2BACCAF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63 (43.4%)</w:t>
            </w:r>
          </w:p>
        </w:tc>
      </w:tr>
      <w:tr w:rsidR="00E02205" w:rsidRPr="00F41689" w14:paraId="69E02853" w14:textId="52189070" w:rsidTr="00E02205">
        <w:trPr>
          <w:trHeight w:val="227"/>
        </w:trPr>
        <w:tc>
          <w:tcPr>
            <w:tcW w:w="2694" w:type="dxa"/>
            <w:vAlign w:val="bottom"/>
          </w:tcPr>
          <w:p w14:paraId="6710CA0C" w14:textId="3E1D1246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DOCE</w:t>
            </w:r>
          </w:p>
        </w:tc>
        <w:tc>
          <w:tcPr>
            <w:tcW w:w="1134" w:type="dxa"/>
            <w:vAlign w:val="bottom"/>
          </w:tcPr>
          <w:p w14:paraId="0A2419BC" w14:textId="7C52C9F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25FBFFF0" w14:textId="1727B92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2 (25.0%)</w:t>
            </w:r>
          </w:p>
        </w:tc>
        <w:tc>
          <w:tcPr>
            <w:tcW w:w="1276" w:type="dxa"/>
            <w:vAlign w:val="bottom"/>
          </w:tcPr>
          <w:p w14:paraId="4F966E55" w14:textId="1CA1C12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5 (39.5%)</w:t>
            </w:r>
          </w:p>
        </w:tc>
        <w:tc>
          <w:tcPr>
            <w:tcW w:w="1134" w:type="dxa"/>
            <w:vAlign w:val="bottom"/>
          </w:tcPr>
          <w:p w14:paraId="59138C0B" w14:textId="2C377F5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0 (25.6%)</w:t>
            </w:r>
          </w:p>
        </w:tc>
        <w:tc>
          <w:tcPr>
            <w:tcW w:w="1276" w:type="dxa"/>
            <w:vAlign w:val="bottom"/>
          </w:tcPr>
          <w:p w14:paraId="5DF061AE" w14:textId="1A733DD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37 (25.5%)</w:t>
            </w:r>
          </w:p>
        </w:tc>
      </w:tr>
      <w:tr w:rsidR="00E02205" w:rsidRPr="00F41689" w14:paraId="47E39788" w14:textId="734F9505" w:rsidTr="00E02205">
        <w:trPr>
          <w:trHeight w:val="227"/>
        </w:trPr>
        <w:tc>
          <w:tcPr>
            <w:tcW w:w="2694" w:type="dxa"/>
            <w:vAlign w:val="bottom"/>
          </w:tcPr>
          <w:p w14:paraId="2E40A699" w14:textId="62C37420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IRIN</w:t>
            </w:r>
          </w:p>
        </w:tc>
        <w:tc>
          <w:tcPr>
            <w:tcW w:w="1134" w:type="dxa"/>
            <w:vAlign w:val="bottom"/>
          </w:tcPr>
          <w:p w14:paraId="01440132" w14:textId="77F3B44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6 (30.0%)</w:t>
            </w:r>
          </w:p>
        </w:tc>
        <w:tc>
          <w:tcPr>
            <w:tcW w:w="1275" w:type="dxa"/>
            <w:vAlign w:val="bottom"/>
          </w:tcPr>
          <w:p w14:paraId="28EE84D3" w14:textId="6B4BDA3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1 (43.8%)</w:t>
            </w:r>
          </w:p>
        </w:tc>
        <w:tc>
          <w:tcPr>
            <w:tcW w:w="1276" w:type="dxa"/>
            <w:vAlign w:val="bottom"/>
          </w:tcPr>
          <w:p w14:paraId="616A6C31" w14:textId="5178A7F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4 (10.5%)</w:t>
            </w:r>
          </w:p>
        </w:tc>
        <w:tc>
          <w:tcPr>
            <w:tcW w:w="1134" w:type="dxa"/>
            <w:vAlign w:val="bottom"/>
          </w:tcPr>
          <w:p w14:paraId="4AC57B77" w14:textId="21408D4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1276" w:type="dxa"/>
            <w:vAlign w:val="bottom"/>
          </w:tcPr>
          <w:p w14:paraId="151E565B" w14:textId="41263F1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32 (22.1%)</w:t>
            </w:r>
          </w:p>
        </w:tc>
      </w:tr>
      <w:tr w:rsidR="00E02205" w:rsidRPr="00F41689" w14:paraId="04B29D3F" w14:textId="051CFC0A" w:rsidTr="00E02205">
        <w:trPr>
          <w:trHeight w:val="215"/>
        </w:trPr>
        <w:tc>
          <w:tcPr>
            <w:tcW w:w="2694" w:type="dxa"/>
            <w:vAlign w:val="bottom"/>
          </w:tcPr>
          <w:p w14:paraId="0664DD12" w14:textId="6CF2A69E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</w:t>
            </w:r>
          </w:p>
        </w:tc>
        <w:tc>
          <w:tcPr>
            <w:tcW w:w="1134" w:type="dxa"/>
            <w:vAlign w:val="bottom"/>
          </w:tcPr>
          <w:p w14:paraId="6681B263" w14:textId="6D54ACD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10.0%)</w:t>
            </w:r>
          </w:p>
        </w:tc>
        <w:tc>
          <w:tcPr>
            <w:tcW w:w="1275" w:type="dxa"/>
            <w:vAlign w:val="bottom"/>
          </w:tcPr>
          <w:p w14:paraId="18A563CE" w14:textId="0BAA2D8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3 (6.3%)</w:t>
            </w:r>
          </w:p>
        </w:tc>
        <w:tc>
          <w:tcPr>
            <w:tcW w:w="1276" w:type="dxa"/>
            <w:vAlign w:val="bottom"/>
          </w:tcPr>
          <w:p w14:paraId="1BF29647" w14:textId="1AA277A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447BDD5C" w14:textId="65D51E0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5EE7FBC5" w14:textId="54CE303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 (3.4%)</w:t>
            </w:r>
          </w:p>
        </w:tc>
      </w:tr>
      <w:tr w:rsidR="00E02205" w:rsidRPr="00F41689" w14:paraId="09C17E8B" w14:textId="09A00926" w:rsidTr="00E02205">
        <w:trPr>
          <w:trHeight w:val="227"/>
        </w:trPr>
        <w:tc>
          <w:tcPr>
            <w:tcW w:w="2694" w:type="dxa"/>
            <w:vAlign w:val="bottom"/>
          </w:tcPr>
          <w:p w14:paraId="6B370AE1" w14:textId="75CAC72C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RAMU</w:t>
            </w:r>
          </w:p>
        </w:tc>
        <w:tc>
          <w:tcPr>
            <w:tcW w:w="1134" w:type="dxa"/>
            <w:vAlign w:val="bottom"/>
          </w:tcPr>
          <w:p w14:paraId="39A94BC8" w14:textId="7F47DD3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2ECCFCD1" w14:textId="52D2264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2.1%)</w:t>
            </w:r>
          </w:p>
        </w:tc>
        <w:tc>
          <w:tcPr>
            <w:tcW w:w="1276" w:type="dxa"/>
            <w:vAlign w:val="bottom"/>
          </w:tcPr>
          <w:p w14:paraId="090BAA82" w14:textId="53BC9C7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3 (7.9%)</w:t>
            </w:r>
          </w:p>
        </w:tc>
        <w:tc>
          <w:tcPr>
            <w:tcW w:w="1134" w:type="dxa"/>
            <w:vAlign w:val="bottom"/>
          </w:tcPr>
          <w:p w14:paraId="1F98E2C5" w14:textId="05CB3FC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4740531E" w14:textId="050AC7C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4 (2.8%)</w:t>
            </w:r>
          </w:p>
        </w:tc>
      </w:tr>
      <w:tr w:rsidR="00E02205" w:rsidRPr="00F41689" w14:paraId="1A6A3586" w14:textId="2867AF01" w:rsidTr="00E02205">
        <w:trPr>
          <w:trHeight w:val="227"/>
        </w:trPr>
        <w:tc>
          <w:tcPr>
            <w:tcW w:w="2694" w:type="dxa"/>
            <w:vAlign w:val="bottom"/>
          </w:tcPr>
          <w:p w14:paraId="74ACC304" w14:textId="18555ABA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ISP</w:t>
            </w:r>
          </w:p>
        </w:tc>
        <w:tc>
          <w:tcPr>
            <w:tcW w:w="1134" w:type="dxa"/>
            <w:vAlign w:val="bottom"/>
          </w:tcPr>
          <w:p w14:paraId="22C25F0D" w14:textId="1D8654C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15C52D19" w14:textId="456F53D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485FD479" w14:textId="7D3BBF6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1134" w:type="dxa"/>
            <w:vAlign w:val="bottom"/>
          </w:tcPr>
          <w:p w14:paraId="1F670F3C" w14:textId="782B2CF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4FC02C24" w14:textId="0C4E06C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79CF2591" w14:textId="6AE7CB4E" w:rsidTr="00E02205">
        <w:trPr>
          <w:trHeight w:val="215"/>
        </w:trPr>
        <w:tc>
          <w:tcPr>
            <w:tcW w:w="2694" w:type="dxa"/>
            <w:vAlign w:val="bottom"/>
          </w:tcPr>
          <w:p w14:paraId="09438643" w14:textId="326C0EF2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-FU</w:t>
            </w:r>
          </w:p>
        </w:tc>
        <w:tc>
          <w:tcPr>
            <w:tcW w:w="1134" w:type="dxa"/>
            <w:vAlign w:val="bottom"/>
          </w:tcPr>
          <w:p w14:paraId="7E826BAA" w14:textId="76861E5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6C6942DB" w14:textId="124629C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1D36AD31" w14:textId="040C6C6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1134" w:type="dxa"/>
            <w:vAlign w:val="bottom"/>
          </w:tcPr>
          <w:p w14:paraId="559EFE5A" w14:textId="6BA69AB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4F909C75" w14:textId="771139E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65BF9F5F" w14:textId="03520376" w:rsidTr="00E02205">
        <w:trPr>
          <w:trHeight w:val="227"/>
        </w:trPr>
        <w:tc>
          <w:tcPr>
            <w:tcW w:w="2694" w:type="dxa"/>
            <w:vAlign w:val="bottom"/>
          </w:tcPr>
          <w:p w14:paraId="4BEA0213" w14:textId="1E260BC9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GEMCI</w:t>
            </w:r>
          </w:p>
        </w:tc>
        <w:tc>
          <w:tcPr>
            <w:tcW w:w="1134" w:type="dxa"/>
            <w:vAlign w:val="bottom"/>
          </w:tcPr>
          <w:p w14:paraId="6B5E622D" w14:textId="4E58C9F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275" w:type="dxa"/>
            <w:vAlign w:val="bottom"/>
          </w:tcPr>
          <w:p w14:paraId="1EE938EF" w14:textId="3F490A3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7439E18B" w14:textId="7019684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6B8E7E97" w14:textId="19C30BAC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549B52AD" w14:textId="1BA0CFD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4B6C5123" w14:textId="6D01C81E" w:rsidTr="00E02205">
        <w:trPr>
          <w:trHeight w:val="227"/>
        </w:trPr>
        <w:tc>
          <w:tcPr>
            <w:tcW w:w="2694" w:type="dxa"/>
            <w:vAlign w:val="bottom"/>
          </w:tcPr>
          <w:p w14:paraId="784829A1" w14:textId="5C7BD471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OXAL</w:t>
            </w:r>
          </w:p>
        </w:tc>
        <w:tc>
          <w:tcPr>
            <w:tcW w:w="1134" w:type="dxa"/>
            <w:vAlign w:val="bottom"/>
          </w:tcPr>
          <w:p w14:paraId="0371F6C9" w14:textId="19CF261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275" w:type="dxa"/>
            <w:vAlign w:val="bottom"/>
          </w:tcPr>
          <w:p w14:paraId="461539C9" w14:textId="3AF4114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3756B9C6" w14:textId="40468B2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1521AE09" w14:textId="6D546AB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481E3F39" w14:textId="619A06B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7DBCB74D" w14:textId="0950C7CE" w:rsidTr="00E02205">
        <w:trPr>
          <w:trHeight w:val="261"/>
        </w:trPr>
        <w:tc>
          <w:tcPr>
            <w:tcW w:w="8789" w:type="dxa"/>
            <w:gridSpan w:val="6"/>
            <w:vAlign w:val="center"/>
          </w:tcPr>
          <w:p w14:paraId="46C48F5D" w14:textId="768938B1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Combination therapy </w:t>
            </w:r>
            <w:proofErr w:type="spellStart"/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drugs</w:t>
            </w:r>
            <w:r w:rsidRPr="00F4168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02205" w:rsidRPr="00F41689" w14:paraId="182D9D61" w14:textId="0CA2B055" w:rsidTr="00E02205">
        <w:trPr>
          <w:trHeight w:val="261"/>
        </w:trPr>
        <w:tc>
          <w:tcPr>
            <w:tcW w:w="2694" w:type="dxa"/>
            <w:vAlign w:val="bottom"/>
          </w:tcPr>
          <w:p w14:paraId="3F5407CD" w14:textId="5C802849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-FU+IRIN</w:t>
            </w:r>
          </w:p>
        </w:tc>
        <w:tc>
          <w:tcPr>
            <w:tcW w:w="1134" w:type="dxa"/>
            <w:vAlign w:val="bottom"/>
          </w:tcPr>
          <w:p w14:paraId="15BC1B4B" w14:textId="1526B3F4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14.3%)</w:t>
            </w:r>
          </w:p>
        </w:tc>
        <w:tc>
          <w:tcPr>
            <w:tcW w:w="1275" w:type="dxa"/>
            <w:vAlign w:val="bottom"/>
          </w:tcPr>
          <w:p w14:paraId="6C6FBB39" w14:textId="078FC474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1 (40.4%)</w:t>
            </w:r>
          </w:p>
        </w:tc>
        <w:tc>
          <w:tcPr>
            <w:tcW w:w="1276" w:type="dxa"/>
            <w:vAlign w:val="bottom"/>
          </w:tcPr>
          <w:p w14:paraId="156E75A4" w14:textId="3A5514A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8 (39.1%)</w:t>
            </w:r>
          </w:p>
        </w:tc>
        <w:tc>
          <w:tcPr>
            <w:tcW w:w="1134" w:type="dxa"/>
            <w:vAlign w:val="bottom"/>
          </w:tcPr>
          <w:p w14:paraId="49A3D8D6" w14:textId="6D050DEC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2DC275CA" w14:textId="2CF34B7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41 (30.4%)</w:t>
            </w:r>
          </w:p>
        </w:tc>
      </w:tr>
      <w:tr w:rsidR="00E02205" w:rsidRPr="00F41689" w14:paraId="1EF3841B" w14:textId="69515F2A" w:rsidTr="00E02205">
        <w:trPr>
          <w:trHeight w:val="227"/>
        </w:trPr>
        <w:tc>
          <w:tcPr>
            <w:tcW w:w="2694" w:type="dxa"/>
            <w:vAlign w:val="bottom"/>
          </w:tcPr>
          <w:p w14:paraId="4A04B6C8" w14:textId="124DED1A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PAC+RAMU</w:t>
            </w:r>
          </w:p>
        </w:tc>
        <w:tc>
          <w:tcPr>
            <w:tcW w:w="1134" w:type="dxa"/>
            <w:vAlign w:val="bottom"/>
          </w:tcPr>
          <w:p w14:paraId="31E4FD02" w14:textId="528DCAD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38CB1436" w14:textId="101C38C4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276" w:type="dxa"/>
            <w:vAlign w:val="bottom"/>
          </w:tcPr>
          <w:p w14:paraId="61D33754" w14:textId="7B50AA3E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0 (21.7%)</w:t>
            </w:r>
          </w:p>
        </w:tc>
        <w:tc>
          <w:tcPr>
            <w:tcW w:w="1134" w:type="dxa"/>
            <w:vAlign w:val="bottom"/>
          </w:tcPr>
          <w:p w14:paraId="7EFE77F0" w14:textId="75D31BCC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276" w:type="dxa"/>
            <w:vAlign w:val="bottom"/>
          </w:tcPr>
          <w:p w14:paraId="034C3E02" w14:textId="75701E9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2 (8.9%)</w:t>
            </w:r>
          </w:p>
        </w:tc>
      </w:tr>
      <w:tr w:rsidR="00E02205" w:rsidRPr="00F41689" w14:paraId="36BF8675" w14:textId="5B7D5977" w:rsidTr="00E02205">
        <w:trPr>
          <w:trHeight w:val="227"/>
        </w:trPr>
        <w:tc>
          <w:tcPr>
            <w:tcW w:w="2694" w:type="dxa"/>
            <w:vAlign w:val="bottom"/>
          </w:tcPr>
          <w:p w14:paraId="0235D1C5" w14:textId="705DF829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CISP+EPI</w:t>
            </w:r>
          </w:p>
        </w:tc>
        <w:tc>
          <w:tcPr>
            <w:tcW w:w="1134" w:type="dxa"/>
            <w:vAlign w:val="bottom"/>
          </w:tcPr>
          <w:p w14:paraId="65BD2D3C" w14:textId="69EFBF0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275" w:type="dxa"/>
            <w:vAlign w:val="bottom"/>
          </w:tcPr>
          <w:p w14:paraId="257D3942" w14:textId="07FCD6D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4 (7.7%)</w:t>
            </w:r>
          </w:p>
        </w:tc>
        <w:tc>
          <w:tcPr>
            <w:tcW w:w="1276" w:type="dxa"/>
            <w:vAlign w:val="bottom"/>
          </w:tcPr>
          <w:p w14:paraId="500A5704" w14:textId="6EA5444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1134" w:type="dxa"/>
            <w:vAlign w:val="bottom"/>
          </w:tcPr>
          <w:p w14:paraId="37B91D94" w14:textId="756FA2D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276" w:type="dxa"/>
            <w:vAlign w:val="bottom"/>
          </w:tcPr>
          <w:p w14:paraId="53B08A89" w14:textId="23D5C89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8 (5.9%)</w:t>
            </w:r>
          </w:p>
        </w:tc>
      </w:tr>
      <w:tr w:rsidR="00E02205" w:rsidRPr="00F41689" w14:paraId="7EF488C1" w14:textId="3771FA47" w:rsidTr="00E02205">
        <w:trPr>
          <w:trHeight w:val="215"/>
        </w:trPr>
        <w:tc>
          <w:tcPr>
            <w:tcW w:w="2694" w:type="dxa"/>
            <w:vAlign w:val="bottom"/>
          </w:tcPr>
          <w:p w14:paraId="5234C634" w14:textId="4D9092B5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CARB</w:t>
            </w:r>
          </w:p>
        </w:tc>
        <w:tc>
          <w:tcPr>
            <w:tcW w:w="1134" w:type="dxa"/>
            <w:vAlign w:val="bottom"/>
          </w:tcPr>
          <w:p w14:paraId="4DA4956D" w14:textId="3E58FD4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3E055CF3" w14:textId="78ACD86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276" w:type="dxa"/>
            <w:vAlign w:val="bottom"/>
          </w:tcPr>
          <w:p w14:paraId="6ECBB4C2" w14:textId="19F6BC9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17E2788E" w14:textId="2A733E5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6 (26.1%)</w:t>
            </w:r>
          </w:p>
        </w:tc>
        <w:tc>
          <w:tcPr>
            <w:tcW w:w="1276" w:type="dxa"/>
            <w:vAlign w:val="bottom"/>
          </w:tcPr>
          <w:p w14:paraId="66379FA6" w14:textId="7C21CAE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7 (5.2%)</w:t>
            </w:r>
          </w:p>
        </w:tc>
      </w:tr>
      <w:tr w:rsidR="00E02205" w:rsidRPr="00F41689" w14:paraId="47959383" w14:textId="1A5DC767" w:rsidTr="00E02205">
        <w:trPr>
          <w:trHeight w:val="205"/>
        </w:trPr>
        <w:tc>
          <w:tcPr>
            <w:tcW w:w="2694" w:type="dxa"/>
            <w:vAlign w:val="bottom"/>
          </w:tcPr>
          <w:p w14:paraId="606C3D0D" w14:textId="211D249D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CISP+TRAST</w:t>
            </w:r>
          </w:p>
        </w:tc>
        <w:tc>
          <w:tcPr>
            <w:tcW w:w="1134" w:type="dxa"/>
            <w:vAlign w:val="bottom"/>
          </w:tcPr>
          <w:p w14:paraId="336F04A0" w14:textId="76126E4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45112CFD" w14:textId="55874A8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6 (11.5%)</w:t>
            </w:r>
          </w:p>
        </w:tc>
        <w:tc>
          <w:tcPr>
            <w:tcW w:w="1276" w:type="dxa"/>
            <w:vAlign w:val="bottom"/>
          </w:tcPr>
          <w:p w14:paraId="3EF7CEF6" w14:textId="4242B1E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43CB802B" w14:textId="2DF8490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276" w:type="dxa"/>
            <w:vAlign w:val="bottom"/>
          </w:tcPr>
          <w:p w14:paraId="7100D26D" w14:textId="4EEDF85C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7 (5.2%)</w:t>
            </w:r>
          </w:p>
        </w:tc>
      </w:tr>
      <w:tr w:rsidR="00E02205" w:rsidRPr="00F41689" w14:paraId="42CAB26E" w14:textId="65A8D917" w:rsidTr="00E02205">
        <w:trPr>
          <w:trHeight w:val="227"/>
        </w:trPr>
        <w:tc>
          <w:tcPr>
            <w:tcW w:w="2694" w:type="dxa"/>
            <w:vAlign w:val="bottom"/>
          </w:tcPr>
          <w:p w14:paraId="172367A3" w14:textId="0B390DC5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RB+PAC</w:t>
            </w:r>
          </w:p>
        </w:tc>
        <w:tc>
          <w:tcPr>
            <w:tcW w:w="1134" w:type="dxa"/>
            <w:vAlign w:val="bottom"/>
          </w:tcPr>
          <w:p w14:paraId="444B8B3E" w14:textId="26D1FCC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212997C0" w14:textId="36E7DCE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 (9.6%)</w:t>
            </w:r>
          </w:p>
        </w:tc>
        <w:tc>
          <w:tcPr>
            <w:tcW w:w="1276" w:type="dxa"/>
            <w:vAlign w:val="bottom"/>
          </w:tcPr>
          <w:p w14:paraId="53AF6C80" w14:textId="78115AC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0BE25CD8" w14:textId="4CD5A47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061084FE" w14:textId="4F50B12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 (3.7%)</w:t>
            </w:r>
          </w:p>
        </w:tc>
      </w:tr>
      <w:tr w:rsidR="00E02205" w:rsidRPr="00F41689" w14:paraId="6B5B1E57" w14:textId="6BF6F4E6" w:rsidTr="00E02205">
        <w:trPr>
          <w:trHeight w:val="227"/>
        </w:trPr>
        <w:tc>
          <w:tcPr>
            <w:tcW w:w="2694" w:type="dxa"/>
            <w:vAlign w:val="bottom"/>
          </w:tcPr>
          <w:p w14:paraId="33603463" w14:textId="4119F2C5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-FU+OXAL</w:t>
            </w:r>
          </w:p>
        </w:tc>
        <w:tc>
          <w:tcPr>
            <w:tcW w:w="1134" w:type="dxa"/>
            <w:vAlign w:val="bottom"/>
          </w:tcPr>
          <w:p w14:paraId="0CC6941B" w14:textId="153C9C9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14.3%)</w:t>
            </w:r>
          </w:p>
        </w:tc>
        <w:tc>
          <w:tcPr>
            <w:tcW w:w="1275" w:type="dxa"/>
            <w:vAlign w:val="bottom"/>
          </w:tcPr>
          <w:p w14:paraId="392C96FE" w14:textId="5151433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7EA9572D" w14:textId="4D82EB7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1134" w:type="dxa"/>
            <w:vAlign w:val="bottom"/>
          </w:tcPr>
          <w:p w14:paraId="41824F6F" w14:textId="712FE01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276" w:type="dxa"/>
            <w:vAlign w:val="bottom"/>
          </w:tcPr>
          <w:p w14:paraId="3F2E395B" w14:textId="39577A2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 (3.7%)</w:t>
            </w:r>
          </w:p>
        </w:tc>
      </w:tr>
      <w:tr w:rsidR="00E02205" w:rsidRPr="00F41689" w14:paraId="3BD3ACFF" w14:textId="6C84012A" w:rsidTr="00E02205">
        <w:trPr>
          <w:trHeight w:val="227"/>
        </w:trPr>
        <w:tc>
          <w:tcPr>
            <w:tcW w:w="2694" w:type="dxa"/>
            <w:vAlign w:val="bottom"/>
          </w:tcPr>
          <w:p w14:paraId="3F159312" w14:textId="28BD0301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CISP</w:t>
            </w:r>
          </w:p>
        </w:tc>
        <w:tc>
          <w:tcPr>
            <w:tcW w:w="1134" w:type="dxa"/>
            <w:vAlign w:val="bottom"/>
          </w:tcPr>
          <w:p w14:paraId="39B8000B" w14:textId="1D44676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275" w:type="dxa"/>
            <w:vAlign w:val="bottom"/>
          </w:tcPr>
          <w:p w14:paraId="62E66C0D" w14:textId="0AAB649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3.8%)</w:t>
            </w:r>
          </w:p>
        </w:tc>
        <w:tc>
          <w:tcPr>
            <w:tcW w:w="1276" w:type="dxa"/>
            <w:vAlign w:val="bottom"/>
          </w:tcPr>
          <w:p w14:paraId="3CCC288E" w14:textId="6C3EE59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7F3CB6C2" w14:textId="32B6D32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276" w:type="dxa"/>
            <w:vAlign w:val="bottom"/>
          </w:tcPr>
          <w:p w14:paraId="573C3540" w14:textId="10461AE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4 (3.0%)</w:t>
            </w:r>
          </w:p>
        </w:tc>
      </w:tr>
      <w:tr w:rsidR="00E02205" w:rsidRPr="00F41689" w14:paraId="66C322A2" w14:textId="209AFE54" w:rsidTr="00E02205">
        <w:trPr>
          <w:trHeight w:val="215"/>
        </w:trPr>
        <w:tc>
          <w:tcPr>
            <w:tcW w:w="2694" w:type="dxa"/>
            <w:vAlign w:val="bottom"/>
          </w:tcPr>
          <w:p w14:paraId="20FB3B5F" w14:textId="309CC28E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OXAL+EPI</w:t>
            </w:r>
          </w:p>
        </w:tc>
        <w:tc>
          <w:tcPr>
            <w:tcW w:w="1134" w:type="dxa"/>
            <w:vAlign w:val="bottom"/>
          </w:tcPr>
          <w:p w14:paraId="61216042" w14:textId="27A9C4F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275" w:type="dxa"/>
            <w:vAlign w:val="bottom"/>
          </w:tcPr>
          <w:p w14:paraId="5876BF62" w14:textId="0C37538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276" w:type="dxa"/>
            <w:vAlign w:val="bottom"/>
          </w:tcPr>
          <w:p w14:paraId="5E98F2A8" w14:textId="418C597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2CA211FD" w14:textId="36B8B71C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8.7%)</w:t>
            </w:r>
          </w:p>
        </w:tc>
        <w:tc>
          <w:tcPr>
            <w:tcW w:w="1276" w:type="dxa"/>
            <w:vAlign w:val="bottom"/>
          </w:tcPr>
          <w:p w14:paraId="6098F385" w14:textId="538E994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4 (3.0%)</w:t>
            </w:r>
          </w:p>
        </w:tc>
      </w:tr>
      <w:tr w:rsidR="00E02205" w:rsidRPr="00F41689" w14:paraId="70552A42" w14:textId="6DCEFE08" w:rsidTr="00E02205">
        <w:trPr>
          <w:trHeight w:val="227"/>
        </w:trPr>
        <w:tc>
          <w:tcPr>
            <w:tcW w:w="2694" w:type="dxa"/>
            <w:vAlign w:val="bottom"/>
          </w:tcPr>
          <w:p w14:paraId="1D8786DB" w14:textId="40ABAFB3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IRIN</w:t>
            </w:r>
          </w:p>
        </w:tc>
        <w:tc>
          <w:tcPr>
            <w:tcW w:w="1134" w:type="dxa"/>
            <w:vAlign w:val="bottom"/>
          </w:tcPr>
          <w:p w14:paraId="734D3C19" w14:textId="158041F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7507824A" w14:textId="73032D1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4 (7.7%)</w:t>
            </w:r>
          </w:p>
        </w:tc>
        <w:tc>
          <w:tcPr>
            <w:tcW w:w="1276" w:type="dxa"/>
            <w:vAlign w:val="bottom"/>
          </w:tcPr>
          <w:p w14:paraId="3C1E50C9" w14:textId="5BE6B0B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720E0B41" w14:textId="3C15333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1FD2AD75" w14:textId="776B635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4 (3.0%)</w:t>
            </w:r>
          </w:p>
        </w:tc>
      </w:tr>
      <w:tr w:rsidR="00E02205" w:rsidRPr="00F41689" w14:paraId="0ABC2D2D" w14:textId="1F139ED2" w:rsidTr="00E02205">
        <w:trPr>
          <w:trHeight w:val="227"/>
        </w:trPr>
        <w:tc>
          <w:tcPr>
            <w:tcW w:w="2694" w:type="dxa"/>
            <w:vAlign w:val="bottom"/>
          </w:tcPr>
          <w:p w14:paraId="3D81CE0C" w14:textId="163E7444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-FU+CISP</w:t>
            </w:r>
          </w:p>
        </w:tc>
        <w:tc>
          <w:tcPr>
            <w:tcW w:w="1134" w:type="dxa"/>
            <w:vAlign w:val="bottom"/>
          </w:tcPr>
          <w:p w14:paraId="37CA75D5" w14:textId="74FF13C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6D172D31" w14:textId="40100C1E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3.8%)</w:t>
            </w:r>
          </w:p>
        </w:tc>
        <w:tc>
          <w:tcPr>
            <w:tcW w:w="1276" w:type="dxa"/>
            <w:vAlign w:val="bottom"/>
          </w:tcPr>
          <w:p w14:paraId="2D2D8F36" w14:textId="1F402E3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1134" w:type="dxa"/>
            <w:vAlign w:val="bottom"/>
          </w:tcPr>
          <w:p w14:paraId="47DBDF5C" w14:textId="7C398C2E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5914B6F8" w14:textId="5CE6D8A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4 (3.0%)</w:t>
            </w:r>
          </w:p>
        </w:tc>
      </w:tr>
      <w:tr w:rsidR="00E02205" w:rsidRPr="00F41689" w14:paraId="36E9AC51" w14:textId="1A3A23F9" w:rsidTr="00E02205">
        <w:trPr>
          <w:trHeight w:val="215"/>
        </w:trPr>
        <w:tc>
          <w:tcPr>
            <w:tcW w:w="2694" w:type="dxa"/>
            <w:vAlign w:val="bottom"/>
          </w:tcPr>
          <w:p w14:paraId="422BB020" w14:textId="516D66C8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OXAL</w:t>
            </w:r>
          </w:p>
        </w:tc>
        <w:tc>
          <w:tcPr>
            <w:tcW w:w="1134" w:type="dxa"/>
            <w:vAlign w:val="bottom"/>
          </w:tcPr>
          <w:p w14:paraId="21109BC3" w14:textId="235AAAC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275" w:type="dxa"/>
            <w:vAlign w:val="bottom"/>
          </w:tcPr>
          <w:p w14:paraId="15343D0B" w14:textId="0217ED5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276" w:type="dxa"/>
            <w:vAlign w:val="bottom"/>
          </w:tcPr>
          <w:p w14:paraId="10168120" w14:textId="6AF919F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4A646FF5" w14:textId="711FFC6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276" w:type="dxa"/>
            <w:vAlign w:val="bottom"/>
          </w:tcPr>
          <w:p w14:paraId="0A27E0D9" w14:textId="7AB2036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3 (2.2%)</w:t>
            </w:r>
          </w:p>
        </w:tc>
      </w:tr>
      <w:tr w:rsidR="00E02205" w:rsidRPr="00F41689" w14:paraId="6B174C04" w14:textId="5BAC8C99" w:rsidTr="00E02205">
        <w:trPr>
          <w:trHeight w:val="227"/>
        </w:trPr>
        <w:tc>
          <w:tcPr>
            <w:tcW w:w="2694" w:type="dxa"/>
            <w:vAlign w:val="bottom"/>
          </w:tcPr>
          <w:p w14:paraId="1A10E6B6" w14:textId="0AA324FB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-FU+CISP+EPI</w:t>
            </w:r>
          </w:p>
        </w:tc>
        <w:tc>
          <w:tcPr>
            <w:tcW w:w="1134" w:type="dxa"/>
            <w:vAlign w:val="bottom"/>
          </w:tcPr>
          <w:p w14:paraId="156F9349" w14:textId="1C88329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14.3%)</w:t>
            </w:r>
          </w:p>
        </w:tc>
        <w:tc>
          <w:tcPr>
            <w:tcW w:w="1275" w:type="dxa"/>
            <w:vAlign w:val="bottom"/>
          </w:tcPr>
          <w:p w14:paraId="74720FB6" w14:textId="300A091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56D1C229" w14:textId="3F5E8C1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1134" w:type="dxa"/>
            <w:vAlign w:val="bottom"/>
          </w:tcPr>
          <w:p w14:paraId="48128146" w14:textId="293252C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08F6473B" w14:textId="057E5C6E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3 (2.2%)</w:t>
            </w:r>
          </w:p>
        </w:tc>
      </w:tr>
      <w:tr w:rsidR="00E02205" w:rsidRPr="00F41689" w14:paraId="1F0C552A" w14:textId="56C3848F" w:rsidTr="00E02205">
        <w:trPr>
          <w:trHeight w:val="227"/>
        </w:trPr>
        <w:tc>
          <w:tcPr>
            <w:tcW w:w="2694" w:type="dxa"/>
            <w:vAlign w:val="bottom"/>
          </w:tcPr>
          <w:p w14:paraId="6F1C6C65" w14:textId="1D366176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-FU+OXAL+IRIN</w:t>
            </w:r>
          </w:p>
        </w:tc>
        <w:tc>
          <w:tcPr>
            <w:tcW w:w="1134" w:type="dxa"/>
            <w:vAlign w:val="bottom"/>
          </w:tcPr>
          <w:p w14:paraId="30775634" w14:textId="4A45BCA4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6D32D7F0" w14:textId="7062B21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5293043A" w14:textId="2D1C979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3 (6.5%)</w:t>
            </w:r>
          </w:p>
        </w:tc>
        <w:tc>
          <w:tcPr>
            <w:tcW w:w="1134" w:type="dxa"/>
            <w:vAlign w:val="bottom"/>
          </w:tcPr>
          <w:p w14:paraId="6D161097" w14:textId="3CF0BED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028763CD" w14:textId="6380943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3 (2.2%)</w:t>
            </w:r>
          </w:p>
        </w:tc>
      </w:tr>
      <w:tr w:rsidR="00E02205" w:rsidRPr="00F41689" w14:paraId="52EA4BDE" w14:textId="30368C16" w:rsidTr="00E02205">
        <w:trPr>
          <w:trHeight w:val="171"/>
        </w:trPr>
        <w:tc>
          <w:tcPr>
            <w:tcW w:w="2694" w:type="dxa"/>
            <w:vAlign w:val="bottom"/>
          </w:tcPr>
          <w:p w14:paraId="2B4C9FCA" w14:textId="0036B089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PAC+TRAST</w:t>
            </w:r>
          </w:p>
        </w:tc>
        <w:tc>
          <w:tcPr>
            <w:tcW w:w="1134" w:type="dxa"/>
            <w:vAlign w:val="bottom"/>
          </w:tcPr>
          <w:p w14:paraId="359AD556" w14:textId="4D1F1F5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0FF70CA0" w14:textId="3E01D62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13AC1B70" w14:textId="404162C3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1134" w:type="dxa"/>
            <w:vAlign w:val="bottom"/>
          </w:tcPr>
          <w:p w14:paraId="4CA54BD6" w14:textId="0C83DB24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8.7%)</w:t>
            </w:r>
          </w:p>
        </w:tc>
        <w:tc>
          <w:tcPr>
            <w:tcW w:w="1276" w:type="dxa"/>
            <w:vAlign w:val="bottom"/>
          </w:tcPr>
          <w:p w14:paraId="7C5B3AC3" w14:textId="12E682D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3 (2.2%)</w:t>
            </w:r>
          </w:p>
        </w:tc>
      </w:tr>
      <w:tr w:rsidR="00E02205" w:rsidRPr="00F41689" w14:paraId="46C62F6C" w14:textId="5660C45A" w:rsidTr="00E02205">
        <w:trPr>
          <w:trHeight w:val="215"/>
        </w:trPr>
        <w:tc>
          <w:tcPr>
            <w:tcW w:w="2694" w:type="dxa"/>
            <w:vAlign w:val="bottom"/>
          </w:tcPr>
          <w:p w14:paraId="5A71E40C" w14:textId="6587EA4A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DOCE+IRIN</w:t>
            </w:r>
          </w:p>
        </w:tc>
        <w:tc>
          <w:tcPr>
            <w:tcW w:w="1134" w:type="dxa"/>
            <w:vAlign w:val="bottom"/>
          </w:tcPr>
          <w:p w14:paraId="5E4690D4" w14:textId="2A33F4E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542EEC9B" w14:textId="2646D12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2737DD1D" w14:textId="05D1B3F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252A5D1B" w14:textId="473E4C6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8.7%)</w:t>
            </w:r>
          </w:p>
        </w:tc>
        <w:tc>
          <w:tcPr>
            <w:tcW w:w="1276" w:type="dxa"/>
            <w:vAlign w:val="bottom"/>
          </w:tcPr>
          <w:p w14:paraId="654297CB" w14:textId="7792D0C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1.5%)</w:t>
            </w:r>
          </w:p>
        </w:tc>
      </w:tr>
      <w:tr w:rsidR="00E02205" w:rsidRPr="00F41689" w14:paraId="756FDEEE" w14:textId="1FB58E58" w:rsidTr="00E02205">
        <w:trPr>
          <w:trHeight w:val="227"/>
        </w:trPr>
        <w:tc>
          <w:tcPr>
            <w:tcW w:w="2694" w:type="dxa"/>
            <w:vAlign w:val="bottom"/>
          </w:tcPr>
          <w:p w14:paraId="35D2C700" w14:textId="5B35BAAA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ISP+PAC</w:t>
            </w:r>
          </w:p>
        </w:tc>
        <w:tc>
          <w:tcPr>
            <w:tcW w:w="1134" w:type="dxa"/>
            <w:vAlign w:val="bottom"/>
          </w:tcPr>
          <w:p w14:paraId="722916AD" w14:textId="3746F2C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2D57D639" w14:textId="2E9093C3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276" w:type="dxa"/>
            <w:vAlign w:val="bottom"/>
          </w:tcPr>
          <w:p w14:paraId="1DC2076D" w14:textId="7B81634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37A39559" w14:textId="47E6DF4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276" w:type="dxa"/>
            <w:vAlign w:val="bottom"/>
          </w:tcPr>
          <w:p w14:paraId="19A54C61" w14:textId="1A28865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1.5%)</w:t>
            </w:r>
          </w:p>
        </w:tc>
      </w:tr>
      <w:tr w:rsidR="00E02205" w:rsidRPr="00F41689" w14:paraId="0A1198C3" w14:textId="5D38B523" w:rsidTr="00E02205">
        <w:trPr>
          <w:trHeight w:val="227"/>
        </w:trPr>
        <w:tc>
          <w:tcPr>
            <w:tcW w:w="2694" w:type="dxa"/>
            <w:vAlign w:val="bottom"/>
          </w:tcPr>
          <w:p w14:paraId="2202248F" w14:textId="30798F78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DOCE+TRAST</w:t>
            </w:r>
          </w:p>
        </w:tc>
        <w:tc>
          <w:tcPr>
            <w:tcW w:w="1134" w:type="dxa"/>
            <w:vAlign w:val="bottom"/>
          </w:tcPr>
          <w:p w14:paraId="47414FE0" w14:textId="4281C5A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2FA21A9E" w14:textId="0788C0C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78E3FBDB" w14:textId="74C24643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4.3%)</w:t>
            </w:r>
          </w:p>
        </w:tc>
        <w:tc>
          <w:tcPr>
            <w:tcW w:w="1134" w:type="dxa"/>
            <w:vAlign w:val="bottom"/>
          </w:tcPr>
          <w:p w14:paraId="5D42064E" w14:textId="5C0E79A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48F8C104" w14:textId="690AC51C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2 (1.5%)</w:t>
            </w:r>
          </w:p>
        </w:tc>
      </w:tr>
      <w:tr w:rsidR="00E02205" w:rsidRPr="00F41689" w14:paraId="4F2C51FC" w14:textId="03437E0C" w:rsidTr="00E02205">
        <w:trPr>
          <w:trHeight w:val="215"/>
        </w:trPr>
        <w:tc>
          <w:tcPr>
            <w:tcW w:w="2694" w:type="dxa"/>
            <w:vAlign w:val="bottom"/>
          </w:tcPr>
          <w:p w14:paraId="012FF469" w14:textId="3C013C06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CARB+TRAST</w:t>
            </w:r>
          </w:p>
        </w:tc>
        <w:tc>
          <w:tcPr>
            <w:tcW w:w="1134" w:type="dxa"/>
            <w:vAlign w:val="bottom"/>
          </w:tcPr>
          <w:p w14:paraId="27C00BFB" w14:textId="166885F4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0D9859A1" w14:textId="42E797F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28B3325F" w14:textId="49BDACA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7DA01D2B" w14:textId="5E407CE4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276" w:type="dxa"/>
            <w:vAlign w:val="bottom"/>
          </w:tcPr>
          <w:p w14:paraId="028BFB17" w14:textId="16D4F83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7D0A4FC6" w14:textId="65D2E689" w:rsidTr="00E02205">
        <w:trPr>
          <w:trHeight w:val="227"/>
        </w:trPr>
        <w:tc>
          <w:tcPr>
            <w:tcW w:w="2694" w:type="dxa"/>
            <w:vAlign w:val="bottom"/>
          </w:tcPr>
          <w:p w14:paraId="4FBBC845" w14:textId="7EB8F89C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CAPE+CISP+DOCE+EPI </w:t>
            </w:r>
          </w:p>
        </w:tc>
        <w:tc>
          <w:tcPr>
            <w:tcW w:w="1134" w:type="dxa"/>
            <w:vAlign w:val="bottom"/>
          </w:tcPr>
          <w:p w14:paraId="71FEDC80" w14:textId="1926656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595E07BF" w14:textId="710C9CBE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075BFDF0" w14:textId="0BE6290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6F29819A" w14:textId="77567193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276" w:type="dxa"/>
            <w:vAlign w:val="bottom"/>
          </w:tcPr>
          <w:p w14:paraId="265DF199" w14:textId="7D16915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4FD434C0" w14:textId="35B5B419" w:rsidTr="00E02205">
        <w:trPr>
          <w:trHeight w:val="227"/>
        </w:trPr>
        <w:tc>
          <w:tcPr>
            <w:tcW w:w="2694" w:type="dxa"/>
            <w:vAlign w:val="bottom"/>
          </w:tcPr>
          <w:p w14:paraId="06CAEC74" w14:textId="2DE364C1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-FU+CAPE+CISP+TRAST</w:t>
            </w:r>
          </w:p>
        </w:tc>
        <w:tc>
          <w:tcPr>
            <w:tcW w:w="1134" w:type="dxa"/>
            <w:vAlign w:val="bottom"/>
          </w:tcPr>
          <w:p w14:paraId="31DDD524" w14:textId="079D16C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264685FE" w14:textId="55D5B20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276" w:type="dxa"/>
            <w:vAlign w:val="bottom"/>
          </w:tcPr>
          <w:p w14:paraId="7A8F38C9" w14:textId="021C34D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63827D37" w14:textId="0F24556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200A8D1C" w14:textId="499D619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65F2D359" w14:textId="0FB72541" w:rsidTr="00E02205">
        <w:trPr>
          <w:trHeight w:val="227"/>
        </w:trPr>
        <w:tc>
          <w:tcPr>
            <w:tcW w:w="2694" w:type="dxa"/>
            <w:vAlign w:val="bottom"/>
          </w:tcPr>
          <w:p w14:paraId="4CFF30F4" w14:textId="04BA56E2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CAPE+CYCLO </w:t>
            </w:r>
          </w:p>
        </w:tc>
        <w:tc>
          <w:tcPr>
            <w:tcW w:w="1134" w:type="dxa"/>
            <w:vAlign w:val="bottom"/>
          </w:tcPr>
          <w:p w14:paraId="7505F0A8" w14:textId="7BA3D85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7FEE4C12" w14:textId="57AF834E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73E9563B" w14:textId="0BDE2A9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1134" w:type="dxa"/>
            <w:vAlign w:val="bottom"/>
          </w:tcPr>
          <w:p w14:paraId="599E13D6" w14:textId="6514CC4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206BE311" w14:textId="5E7027E3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01D75819" w14:textId="409D0335" w:rsidTr="00E02205">
        <w:trPr>
          <w:trHeight w:val="227"/>
        </w:trPr>
        <w:tc>
          <w:tcPr>
            <w:tcW w:w="2694" w:type="dxa"/>
            <w:vAlign w:val="bottom"/>
          </w:tcPr>
          <w:p w14:paraId="1730AD1F" w14:textId="7233BA55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DOCE</w:t>
            </w:r>
          </w:p>
        </w:tc>
        <w:tc>
          <w:tcPr>
            <w:tcW w:w="1134" w:type="dxa"/>
            <w:vAlign w:val="bottom"/>
          </w:tcPr>
          <w:p w14:paraId="416E4286" w14:textId="458035C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3DFAD45D" w14:textId="629B247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5AB1CAC7" w14:textId="621A1F5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1134" w:type="dxa"/>
            <w:vAlign w:val="bottom"/>
          </w:tcPr>
          <w:p w14:paraId="71BD09B5" w14:textId="1F326E5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7C2A67A6" w14:textId="097DF7E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5DC070EA" w14:textId="6B895201" w:rsidTr="00E02205">
        <w:trPr>
          <w:trHeight w:val="227"/>
        </w:trPr>
        <w:tc>
          <w:tcPr>
            <w:tcW w:w="2694" w:type="dxa"/>
            <w:vAlign w:val="bottom"/>
          </w:tcPr>
          <w:p w14:paraId="78D42D72" w14:textId="6BE25D04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5-FU+CAPE+OXAL </w:t>
            </w:r>
          </w:p>
        </w:tc>
        <w:tc>
          <w:tcPr>
            <w:tcW w:w="1134" w:type="dxa"/>
            <w:vAlign w:val="bottom"/>
          </w:tcPr>
          <w:p w14:paraId="7EE06818" w14:textId="66175D7C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02066053" w14:textId="296A41C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49AA1084" w14:textId="43289EAC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1134" w:type="dxa"/>
            <w:vAlign w:val="bottom"/>
          </w:tcPr>
          <w:p w14:paraId="1C4872EC" w14:textId="085C05E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226D7F7C" w14:textId="18074FB3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3480F517" w14:textId="400CEA8E" w:rsidTr="00E02205">
        <w:trPr>
          <w:trHeight w:val="227"/>
        </w:trPr>
        <w:tc>
          <w:tcPr>
            <w:tcW w:w="2694" w:type="dxa"/>
            <w:vAlign w:val="bottom"/>
          </w:tcPr>
          <w:p w14:paraId="5C12AF36" w14:textId="5C37327B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LAPAT</w:t>
            </w:r>
          </w:p>
        </w:tc>
        <w:tc>
          <w:tcPr>
            <w:tcW w:w="1134" w:type="dxa"/>
            <w:vAlign w:val="bottom"/>
          </w:tcPr>
          <w:p w14:paraId="53D893D1" w14:textId="0FD8AB9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275" w:type="dxa"/>
            <w:vAlign w:val="bottom"/>
          </w:tcPr>
          <w:p w14:paraId="36AB93AA" w14:textId="063AB40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6F4CB952" w14:textId="1519BFB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6D6E7373" w14:textId="17DCD8C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414FFBF0" w14:textId="1560DD0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41A5A259" w14:textId="24670497" w:rsidTr="00E02205">
        <w:trPr>
          <w:trHeight w:val="227"/>
        </w:trPr>
        <w:tc>
          <w:tcPr>
            <w:tcW w:w="2694" w:type="dxa"/>
            <w:vAlign w:val="bottom"/>
          </w:tcPr>
          <w:p w14:paraId="10335956" w14:textId="6D945DB1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CAPE+PAC</w:t>
            </w:r>
          </w:p>
        </w:tc>
        <w:tc>
          <w:tcPr>
            <w:tcW w:w="1134" w:type="dxa"/>
            <w:vAlign w:val="bottom"/>
          </w:tcPr>
          <w:p w14:paraId="1CF6F623" w14:textId="4C0CF39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275" w:type="dxa"/>
            <w:vAlign w:val="bottom"/>
          </w:tcPr>
          <w:p w14:paraId="494D518A" w14:textId="27EA66D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363DF725" w14:textId="6677FE4D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023F2262" w14:textId="2463B2A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4B16B835" w14:textId="1318404A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2455FBEF" w14:textId="39EFD8D7" w:rsidTr="00E02205">
        <w:trPr>
          <w:trHeight w:val="227"/>
        </w:trPr>
        <w:tc>
          <w:tcPr>
            <w:tcW w:w="2694" w:type="dxa"/>
            <w:vAlign w:val="bottom"/>
          </w:tcPr>
          <w:p w14:paraId="05E4A81D" w14:textId="58D7C187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-FU+CARBO</w:t>
            </w:r>
          </w:p>
        </w:tc>
        <w:tc>
          <w:tcPr>
            <w:tcW w:w="1134" w:type="dxa"/>
            <w:vAlign w:val="bottom"/>
          </w:tcPr>
          <w:p w14:paraId="3012057A" w14:textId="68BE0064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275" w:type="dxa"/>
            <w:vAlign w:val="bottom"/>
          </w:tcPr>
          <w:p w14:paraId="3E68E1DA" w14:textId="5C21FC6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58AD3B71" w14:textId="1EDBFF5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08CE3053" w14:textId="78DF67D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6920A48F" w14:textId="0C6C832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73045D19" w14:textId="416AA877" w:rsidTr="00E02205">
        <w:trPr>
          <w:trHeight w:val="227"/>
        </w:trPr>
        <w:tc>
          <w:tcPr>
            <w:tcW w:w="2694" w:type="dxa"/>
            <w:vAlign w:val="bottom"/>
          </w:tcPr>
          <w:p w14:paraId="7A37B391" w14:textId="6221231F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5-FU+CISP+DOCE </w:t>
            </w:r>
          </w:p>
        </w:tc>
        <w:tc>
          <w:tcPr>
            <w:tcW w:w="1134" w:type="dxa"/>
            <w:vAlign w:val="bottom"/>
          </w:tcPr>
          <w:p w14:paraId="45F0BD88" w14:textId="2C4D391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3FA3EDFC" w14:textId="29944FF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0EEDC5C0" w14:textId="594E223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1134" w:type="dxa"/>
            <w:vAlign w:val="bottom"/>
          </w:tcPr>
          <w:p w14:paraId="52C80B20" w14:textId="258396B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5F5FA330" w14:textId="4A1276F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148906FB" w14:textId="15FA927A" w:rsidTr="00E02205">
        <w:trPr>
          <w:trHeight w:val="227"/>
        </w:trPr>
        <w:tc>
          <w:tcPr>
            <w:tcW w:w="2694" w:type="dxa"/>
            <w:vAlign w:val="bottom"/>
          </w:tcPr>
          <w:p w14:paraId="558C167A" w14:textId="72E72262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5-FU+CISP+TRAST </w:t>
            </w:r>
          </w:p>
        </w:tc>
        <w:tc>
          <w:tcPr>
            <w:tcW w:w="1134" w:type="dxa"/>
            <w:vAlign w:val="bottom"/>
          </w:tcPr>
          <w:p w14:paraId="7A472793" w14:textId="281F11C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16C629C4" w14:textId="404D0DE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276" w:type="dxa"/>
            <w:vAlign w:val="bottom"/>
          </w:tcPr>
          <w:p w14:paraId="4B3D0551" w14:textId="671AFC0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7F01C858" w14:textId="1142AF3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026FC299" w14:textId="2D14E74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5F90AE9A" w14:textId="3ABC02C5" w:rsidTr="00E02205">
        <w:trPr>
          <w:trHeight w:val="227"/>
        </w:trPr>
        <w:tc>
          <w:tcPr>
            <w:tcW w:w="2694" w:type="dxa"/>
            <w:vAlign w:val="bottom"/>
          </w:tcPr>
          <w:p w14:paraId="37EF1AF5" w14:textId="3B1B8175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CISP+TEGA </w:t>
            </w:r>
          </w:p>
        </w:tc>
        <w:tc>
          <w:tcPr>
            <w:tcW w:w="1134" w:type="dxa"/>
            <w:vAlign w:val="bottom"/>
          </w:tcPr>
          <w:p w14:paraId="6AE9FCD9" w14:textId="29422CC3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2D95F47D" w14:textId="6ABC04B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6CD1295D" w14:textId="4A0DAC1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2F2CB957" w14:textId="6215CA0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276" w:type="dxa"/>
            <w:vAlign w:val="bottom"/>
          </w:tcPr>
          <w:p w14:paraId="61CF0F74" w14:textId="5360918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62BFF2A9" w14:textId="74926DD9" w:rsidTr="00E02205">
        <w:trPr>
          <w:trHeight w:val="227"/>
        </w:trPr>
        <w:tc>
          <w:tcPr>
            <w:tcW w:w="2694" w:type="dxa"/>
            <w:vAlign w:val="bottom"/>
          </w:tcPr>
          <w:p w14:paraId="7C822D7E" w14:textId="2D33D6A3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DOCE+PAC+RAMU </w:t>
            </w:r>
          </w:p>
        </w:tc>
        <w:tc>
          <w:tcPr>
            <w:tcW w:w="1134" w:type="dxa"/>
            <w:vAlign w:val="bottom"/>
          </w:tcPr>
          <w:p w14:paraId="29182D7E" w14:textId="38BDE49C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1F95F1D9" w14:textId="331AC03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1.9%)</w:t>
            </w:r>
          </w:p>
        </w:tc>
        <w:tc>
          <w:tcPr>
            <w:tcW w:w="1276" w:type="dxa"/>
            <w:vAlign w:val="bottom"/>
          </w:tcPr>
          <w:p w14:paraId="566BD8B7" w14:textId="244C9D14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0265B7E1" w14:textId="2A32CA5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134BEC96" w14:textId="34A9E3BC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69E660A5" w14:textId="5BA48951" w:rsidTr="00E02205">
        <w:trPr>
          <w:trHeight w:val="227"/>
        </w:trPr>
        <w:tc>
          <w:tcPr>
            <w:tcW w:w="2694" w:type="dxa"/>
            <w:vAlign w:val="bottom"/>
          </w:tcPr>
          <w:p w14:paraId="71A1CC34" w14:textId="2F3C42CF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OXAL+EPI </w:t>
            </w:r>
          </w:p>
        </w:tc>
        <w:tc>
          <w:tcPr>
            <w:tcW w:w="1134" w:type="dxa"/>
            <w:vAlign w:val="bottom"/>
          </w:tcPr>
          <w:p w14:paraId="6723E165" w14:textId="35DBDBA9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668ADF4B" w14:textId="4E86C1C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78A526E5" w14:textId="22C4D1E7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72D2198C" w14:textId="0B60F7C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4.3%)</w:t>
            </w:r>
          </w:p>
        </w:tc>
        <w:tc>
          <w:tcPr>
            <w:tcW w:w="1276" w:type="dxa"/>
            <w:vAlign w:val="bottom"/>
          </w:tcPr>
          <w:p w14:paraId="012B0188" w14:textId="1CB15F5F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237E9D43" w14:textId="4F3A42E6" w:rsidTr="00E02205">
        <w:trPr>
          <w:trHeight w:val="227"/>
        </w:trPr>
        <w:tc>
          <w:tcPr>
            <w:tcW w:w="2694" w:type="dxa"/>
            <w:vAlign w:val="bottom"/>
          </w:tcPr>
          <w:p w14:paraId="6C32B9EE" w14:textId="4C91E1EF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EPI+PAC </w:t>
            </w:r>
          </w:p>
        </w:tc>
        <w:tc>
          <w:tcPr>
            <w:tcW w:w="1134" w:type="dxa"/>
            <w:vAlign w:val="bottom"/>
          </w:tcPr>
          <w:p w14:paraId="7113C297" w14:textId="13957EF8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vAlign w:val="bottom"/>
          </w:tcPr>
          <w:p w14:paraId="1E1D00AF" w14:textId="6934AE35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59B00DB8" w14:textId="5BE880FB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1134" w:type="dxa"/>
            <w:vAlign w:val="bottom"/>
          </w:tcPr>
          <w:p w14:paraId="520B2502" w14:textId="01A8FA4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10979D6A" w14:textId="532BB7E2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F41689" w14:paraId="6E85B7FD" w14:textId="57FCAF4C" w:rsidTr="00E02205">
        <w:trPr>
          <w:trHeight w:val="227"/>
        </w:trPr>
        <w:tc>
          <w:tcPr>
            <w:tcW w:w="2694" w:type="dxa"/>
            <w:vAlign w:val="bottom"/>
          </w:tcPr>
          <w:p w14:paraId="514FE93F" w14:textId="798793CE" w:rsidR="00E02205" w:rsidRPr="00F41689" w:rsidRDefault="00E0220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5-FU+TRAST </w:t>
            </w:r>
          </w:p>
        </w:tc>
        <w:tc>
          <w:tcPr>
            <w:tcW w:w="1134" w:type="dxa"/>
            <w:vAlign w:val="bottom"/>
          </w:tcPr>
          <w:p w14:paraId="01B401DD" w14:textId="2BCA0E2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275" w:type="dxa"/>
            <w:vAlign w:val="bottom"/>
          </w:tcPr>
          <w:p w14:paraId="71B824F1" w14:textId="018CA511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406E3175" w14:textId="0BA51C93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vAlign w:val="bottom"/>
          </w:tcPr>
          <w:p w14:paraId="5E6C224E" w14:textId="5845EB00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vAlign w:val="bottom"/>
          </w:tcPr>
          <w:p w14:paraId="756CEB24" w14:textId="19E3ECB6" w:rsidR="00E02205" w:rsidRPr="00F41689" w:rsidRDefault="00E0220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0.7%)</w:t>
            </w:r>
          </w:p>
        </w:tc>
      </w:tr>
      <w:tr w:rsidR="00E02205" w:rsidRPr="00802655" w14:paraId="78E03983" w14:textId="10769DD1" w:rsidTr="001366AD">
        <w:trPr>
          <w:trHeight w:val="227"/>
        </w:trPr>
        <w:tc>
          <w:tcPr>
            <w:tcW w:w="8789" w:type="dxa"/>
            <w:gridSpan w:val="6"/>
            <w:vAlign w:val="center"/>
          </w:tcPr>
          <w:p w14:paraId="1AF0651D" w14:textId="2B6DBE95" w:rsidR="00E0220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4168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="00E02205" w:rsidRPr="00F41689">
              <w:rPr>
                <w:rFonts w:ascii="Arial" w:hAnsi="Arial" w:cs="Arial"/>
                <w:color w:val="000000"/>
                <w:sz w:val="18"/>
                <w:szCs w:val="18"/>
              </w:rPr>
              <w:t>Percentages</w:t>
            </w:r>
            <w:proofErr w:type="spellEnd"/>
            <w:r w:rsidR="00E02205"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 calculated </w:t>
            </w: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out of</w:t>
            </w:r>
            <w:r w:rsidR="00E02205"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 total patients in monotherapy or total patients in combination therapy</w:t>
            </w:r>
          </w:p>
          <w:p w14:paraId="1363DB49" w14:textId="2AAB80BD" w:rsidR="00E0220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5-FU: 5-Fluorouracil; CARB: carboplatin; CAPE: capecitabine; CISP: cisplatin; DOCE: docetaxel; EPI: epirubicin; IRIN: irinotecan; ONAR: onartuzumab; OXAL: oxaliplatin; PAC: paclitaxel; PL: placebo; REGO: r</w:t>
            </w:r>
            <w:r w:rsidR="00E02205"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egorafenib; </w:t>
            </w: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RILOT: </w:t>
            </w:r>
            <w:proofErr w:type="spellStart"/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E02205" w:rsidRPr="00F41689">
              <w:rPr>
                <w:rFonts w:ascii="Arial" w:hAnsi="Arial" w:cs="Arial"/>
                <w:color w:val="000000"/>
                <w:sz w:val="18"/>
                <w:szCs w:val="18"/>
              </w:rPr>
              <w:t>ilotumumab</w:t>
            </w:r>
            <w:proofErr w:type="spellEnd"/>
            <w:r w:rsidR="00E02205"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TEGA: t</w:t>
            </w:r>
            <w:r w:rsidR="00E02205" w:rsidRPr="00F41689">
              <w:rPr>
                <w:rFonts w:ascii="Arial" w:hAnsi="Arial" w:cs="Arial"/>
                <w:color w:val="000000"/>
                <w:sz w:val="18"/>
                <w:szCs w:val="18"/>
              </w:rPr>
              <w:t xml:space="preserve">egafur; </w:t>
            </w: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TRAST: t</w:t>
            </w:r>
            <w:r w:rsidR="00E02205" w:rsidRPr="00F41689">
              <w:rPr>
                <w:rFonts w:ascii="Arial" w:hAnsi="Arial" w:cs="Arial"/>
                <w:color w:val="000000"/>
                <w:sz w:val="18"/>
                <w:szCs w:val="18"/>
              </w:rPr>
              <w:t>rastuzumab</w:t>
            </w:r>
          </w:p>
        </w:tc>
      </w:tr>
    </w:tbl>
    <w:p w14:paraId="139E343F" w14:textId="3A121D91" w:rsidR="0094181E" w:rsidRDefault="0094181E" w:rsidP="00802655">
      <w:pPr>
        <w:rPr>
          <w:rFonts w:ascii="Arial" w:hAnsi="Arial"/>
          <w:b/>
          <w:noProof/>
          <w:lang w:val="en-US"/>
        </w:rPr>
      </w:pPr>
      <w:bookmarkStart w:id="0" w:name="_GoBack"/>
      <w:bookmarkEnd w:id="0"/>
    </w:p>
    <w:p w14:paraId="0924F04C" w14:textId="129C6DD8" w:rsidR="00E02205" w:rsidRPr="00F41689" w:rsidRDefault="00C40C35" w:rsidP="00802655">
      <w:pPr>
        <w:pStyle w:val="BodyText1"/>
        <w:rPr>
          <w:b/>
          <w:noProof/>
        </w:rPr>
      </w:pPr>
      <w:r w:rsidRPr="00F41689">
        <w:rPr>
          <w:b/>
          <w:noProof/>
        </w:rPr>
        <w:lastRenderedPageBreak/>
        <w:t>Table s2 Drugs received in 3L chemotherapy</w:t>
      </w:r>
    </w:p>
    <w:tbl>
      <w:tblPr>
        <w:tblStyle w:val="TableGridLight1"/>
        <w:tblW w:w="8931" w:type="dxa"/>
        <w:tblInd w:w="-147" w:type="dxa"/>
        <w:tblLayout w:type="fixed"/>
        <w:tblLook w:val="0000" w:firstRow="0" w:lastRow="0" w:firstColumn="0" w:lastColumn="0" w:noHBand="0" w:noVBand="0"/>
      </w:tblPr>
      <w:tblGrid>
        <w:gridCol w:w="2127"/>
        <w:gridCol w:w="1701"/>
        <w:gridCol w:w="1276"/>
        <w:gridCol w:w="1134"/>
        <w:gridCol w:w="1275"/>
        <w:gridCol w:w="1418"/>
      </w:tblGrid>
      <w:tr w:rsidR="00C40C35" w:rsidRPr="00F41689" w14:paraId="66029EAC" w14:textId="70429BF2" w:rsidTr="00C40C35">
        <w:trPr>
          <w:trHeight w:val="468"/>
          <w:tblHeader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6584DF5D" w14:textId="162EC27A" w:rsidR="00C40C35" w:rsidRPr="00F41689" w:rsidRDefault="00C40C35" w:rsidP="00802655">
            <w:pPr>
              <w:keepNext/>
              <w:adjustRightInd w:val="0"/>
              <w:spacing w:before="20" w:after="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579DE9C" w14:textId="3B99508D" w:rsidR="00C40C35" w:rsidRPr="00F41689" w:rsidRDefault="00C40C35" w:rsidP="00802655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</w:rPr>
              <w:t>Australia</w:t>
            </w:r>
            <w:r w:rsidRPr="00F41689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9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F5DC8C3" w14:textId="2BBD6622" w:rsidR="00C40C35" w:rsidRPr="00F41689" w:rsidRDefault="00C40C35" w:rsidP="00802655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</w:rPr>
              <w:t>Canada</w:t>
            </w:r>
            <w:r w:rsidRPr="00F41689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3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BEB9C41" w14:textId="60740A60" w:rsidR="00C40C35" w:rsidRPr="00F41689" w:rsidRDefault="00C40C35" w:rsidP="00802655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</w:rPr>
              <w:t>Italy</w:t>
            </w:r>
            <w:r w:rsidRPr="00F41689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19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8D66B64" w14:textId="5FB45323" w:rsidR="00C40C35" w:rsidRPr="00F41689" w:rsidRDefault="00C40C35" w:rsidP="00802655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</w:rPr>
              <w:t>UK</w:t>
            </w:r>
            <w:r w:rsidRPr="00F41689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18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4E2A5E1" w14:textId="54B64A06" w:rsidR="00C40C35" w:rsidRPr="00F41689" w:rsidRDefault="00C40C35" w:rsidP="00802655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  <w:r w:rsidRPr="00F41689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N=83)</w:t>
            </w:r>
          </w:p>
        </w:tc>
      </w:tr>
      <w:tr w:rsidR="00C40C35" w:rsidRPr="00F41689" w14:paraId="25353066" w14:textId="266CDCC9" w:rsidTr="00C40C35">
        <w:trPr>
          <w:trHeight w:val="305"/>
        </w:trPr>
        <w:tc>
          <w:tcPr>
            <w:tcW w:w="8931" w:type="dxa"/>
            <w:gridSpan w:val="6"/>
            <w:vAlign w:val="center"/>
          </w:tcPr>
          <w:p w14:paraId="112A7773" w14:textId="510ACD25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Monotherapy </w:t>
            </w:r>
            <w:proofErr w:type="spellStart"/>
            <w:r w:rsidRPr="00F41689">
              <w:rPr>
                <w:rFonts w:ascii="Arial" w:hAnsi="Arial" w:cs="Arial"/>
                <w:sz w:val="18"/>
                <w:szCs w:val="18"/>
              </w:rPr>
              <w:t>drugs</w:t>
            </w:r>
            <w:r w:rsidRPr="00F4168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40C35" w:rsidRPr="00F41689" w14:paraId="4BA4B2A0" w14:textId="29FE5EE4" w:rsidTr="00C40C35">
        <w:trPr>
          <w:trHeight w:val="305"/>
        </w:trPr>
        <w:tc>
          <w:tcPr>
            <w:tcW w:w="2127" w:type="dxa"/>
            <w:vAlign w:val="bottom"/>
          </w:tcPr>
          <w:p w14:paraId="5ADFF5F4" w14:textId="03A1F599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DOCE</w:t>
            </w:r>
          </w:p>
        </w:tc>
        <w:tc>
          <w:tcPr>
            <w:tcW w:w="1701" w:type="dxa"/>
            <w:vAlign w:val="center"/>
          </w:tcPr>
          <w:p w14:paraId="5CEB6AE1" w14:textId="7513EC19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3 (75.0%)</w:t>
            </w:r>
          </w:p>
        </w:tc>
        <w:tc>
          <w:tcPr>
            <w:tcW w:w="1276" w:type="dxa"/>
            <w:vAlign w:val="center"/>
          </w:tcPr>
          <w:p w14:paraId="4E702064" w14:textId="1EDB1A23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9 (32.1%)</w:t>
            </w:r>
          </w:p>
        </w:tc>
        <w:tc>
          <w:tcPr>
            <w:tcW w:w="1134" w:type="dxa"/>
            <w:vAlign w:val="center"/>
          </w:tcPr>
          <w:p w14:paraId="3E977053" w14:textId="1D1ACBE6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3 (30.0%)</w:t>
            </w:r>
          </w:p>
        </w:tc>
        <w:tc>
          <w:tcPr>
            <w:tcW w:w="1275" w:type="dxa"/>
            <w:vAlign w:val="center"/>
          </w:tcPr>
          <w:p w14:paraId="52BCEB61" w14:textId="140D747A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4 (40.0%)</w:t>
            </w:r>
          </w:p>
        </w:tc>
        <w:tc>
          <w:tcPr>
            <w:tcW w:w="1418" w:type="dxa"/>
            <w:vAlign w:val="center"/>
          </w:tcPr>
          <w:p w14:paraId="349ED02A" w14:textId="4797EA25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9 (36.5%)</w:t>
            </w:r>
          </w:p>
        </w:tc>
      </w:tr>
      <w:tr w:rsidR="00C40C35" w:rsidRPr="00F41689" w14:paraId="3A3D4AF6" w14:textId="2EA95A00" w:rsidTr="00C40C35">
        <w:trPr>
          <w:trHeight w:val="222"/>
        </w:trPr>
        <w:tc>
          <w:tcPr>
            <w:tcW w:w="2127" w:type="dxa"/>
            <w:vAlign w:val="bottom"/>
          </w:tcPr>
          <w:p w14:paraId="376D8C1D" w14:textId="58BD78A6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PAC</w:t>
            </w:r>
          </w:p>
        </w:tc>
        <w:tc>
          <w:tcPr>
            <w:tcW w:w="1701" w:type="dxa"/>
            <w:vAlign w:val="center"/>
          </w:tcPr>
          <w:p w14:paraId="00A4F667" w14:textId="77CA694B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8D73EE" w14:textId="5FED2D36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9 (32.1%)</w:t>
            </w:r>
          </w:p>
        </w:tc>
        <w:tc>
          <w:tcPr>
            <w:tcW w:w="1134" w:type="dxa"/>
            <w:vAlign w:val="center"/>
          </w:tcPr>
          <w:p w14:paraId="74A5593C" w14:textId="1118A0D2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5 (50.0%)</w:t>
            </w:r>
          </w:p>
        </w:tc>
        <w:tc>
          <w:tcPr>
            <w:tcW w:w="1275" w:type="dxa"/>
            <w:vAlign w:val="center"/>
          </w:tcPr>
          <w:p w14:paraId="065D4E0F" w14:textId="0138E4F6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3 (30.0%)</w:t>
            </w:r>
          </w:p>
        </w:tc>
        <w:tc>
          <w:tcPr>
            <w:tcW w:w="1418" w:type="dxa"/>
            <w:vAlign w:val="center"/>
          </w:tcPr>
          <w:p w14:paraId="44884148" w14:textId="66ADA53F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7 (32.7%)</w:t>
            </w:r>
          </w:p>
        </w:tc>
      </w:tr>
      <w:tr w:rsidR="00C40C35" w:rsidRPr="00F41689" w14:paraId="5F522FE8" w14:textId="43178DED" w:rsidTr="00C40C35">
        <w:trPr>
          <w:trHeight w:val="222"/>
        </w:trPr>
        <w:tc>
          <w:tcPr>
            <w:tcW w:w="2127" w:type="dxa"/>
            <w:vAlign w:val="bottom"/>
          </w:tcPr>
          <w:p w14:paraId="0CBEDB8D" w14:textId="22B1DFBE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IRIN</w:t>
            </w:r>
          </w:p>
        </w:tc>
        <w:tc>
          <w:tcPr>
            <w:tcW w:w="1701" w:type="dxa"/>
            <w:vAlign w:val="center"/>
          </w:tcPr>
          <w:p w14:paraId="10F9638D" w14:textId="0999C8A1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25.0%)</w:t>
            </w:r>
          </w:p>
        </w:tc>
        <w:tc>
          <w:tcPr>
            <w:tcW w:w="1276" w:type="dxa"/>
            <w:vAlign w:val="center"/>
          </w:tcPr>
          <w:p w14:paraId="4A6CDBF5" w14:textId="37423BD0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8 (28.6%)</w:t>
            </w:r>
          </w:p>
        </w:tc>
        <w:tc>
          <w:tcPr>
            <w:tcW w:w="1134" w:type="dxa"/>
            <w:vAlign w:val="center"/>
          </w:tcPr>
          <w:p w14:paraId="4D3F27A3" w14:textId="02FD5EAD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AE065B2" w14:textId="3DDA0875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1418" w:type="dxa"/>
            <w:vAlign w:val="center"/>
          </w:tcPr>
          <w:p w14:paraId="5DAA0A18" w14:textId="74B44713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0 (19.2%)</w:t>
            </w:r>
          </w:p>
        </w:tc>
      </w:tr>
      <w:tr w:rsidR="00C40C35" w:rsidRPr="00F41689" w14:paraId="65F98460" w14:textId="688BA28A" w:rsidTr="00C40C35">
        <w:trPr>
          <w:trHeight w:val="210"/>
        </w:trPr>
        <w:tc>
          <w:tcPr>
            <w:tcW w:w="2127" w:type="dxa"/>
            <w:vAlign w:val="bottom"/>
          </w:tcPr>
          <w:p w14:paraId="228A3E3F" w14:textId="6D49C54E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RAMU</w:t>
            </w:r>
          </w:p>
        </w:tc>
        <w:tc>
          <w:tcPr>
            <w:tcW w:w="1701" w:type="dxa"/>
            <w:vAlign w:val="center"/>
          </w:tcPr>
          <w:p w14:paraId="2C82B48E" w14:textId="42233626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5571DF" w14:textId="690FE4B7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3.6%)</w:t>
            </w:r>
          </w:p>
        </w:tc>
        <w:tc>
          <w:tcPr>
            <w:tcW w:w="1134" w:type="dxa"/>
            <w:vAlign w:val="center"/>
          </w:tcPr>
          <w:p w14:paraId="41FE3A06" w14:textId="4887C67A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1275" w:type="dxa"/>
            <w:vAlign w:val="center"/>
          </w:tcPr>
          <w:p w14:paraId="5104D2FE" w14:textId="7F4ABA26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1418" w:type="dxa"/>
            <w:vAlign w:val="center"/>
          </w:tcPr>
          <w:p w14:paraId="411F39CF" w14:textId="1864A7F2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3 (5.8%)</w:t>
            </w:r>
          </w:p>
        </w:tc>
      </w:tr>
      <w:tr w:rsidR="00C40C35" w:rsidRPr="00F41689" w14:paraId="6E8BB2F7" w14:textId="74FE042C" w:rsidTr="00C40C35">
        <w:trPr>
          <w:trHeight w:val="222"/>
        </w:trPr>
        <w:tc>
          <w:tcPr>
            <w:tcW w:w="2127" w:type="dxa"/>
            <w:vAlign w:val="bottom"/>
          </w:tcPr>
          <w:p w14:paraId="470EB794" w14:textId="7B83B52B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CAPE</w:t>
            </w:r>
          </w:p>
        </w:tc>
        <w:tc>
          <w:tcPr>
            <w:tcW w:w="1701" w:type="dxa"/>
            <w:vAlign w:val="center"/>
          </w:tcPr>
          <w:p w14:paraId="1AA5756B" w14:textId="06CA27F6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965CBE" w14:textId="146BCD3B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B70BAD2" w14:textId="3611781A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1275" w:type="dxa"/>
            <w:vAlign w:val="center"/>
          </w:tcPr>
          <w:p w14:paraId="4EBBBCF1" w14:textId="573955DC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34C3B4D" w14:textId="04881E46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.9%)</w:t>
            </w:r>
          </w:p>
        </w:tc>
      </w:tr>
      <w:tr w:rsidR="00C40C35" w:rsidRPr="00F41689" w14:paraId="69A6A029" w14:textId="3233FC75" w:rsidTr="00C40C35">
        <w:trPr>
          <w:trHeight w:val="222"/>
        </w:trPr>
        <w:tc>
          <w:tcPr>
            <w:tcW w:w="2127" w:type="dxa"/>
            <w:vAlign w:val="bottom"/>
          </w:tcPr>
          <w:p w14:paraId="228AD6BB" w14:textId="3692685D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5-FU</w:t>
            </w:r>
          </w:p>
        </w:tc>
        <w:tc>
          <w:tcPr>
            <w:tcW w:w="1701" w:type="dxa"/>
            <w:vAlign w:val="center"/>
          </w:tcPr>
          <w:p w14:paraId="435C935C" w14:textId="29BA9B71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8E06F7" w14:textId="0B3C332E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3.6%)</w:t>
            </w:r>
          </w:p>
        </w:tc>
        <w:tc>
          <w:tcPr>
            <w:tcW w:w="1134" w:type="dxa"/>
            <w:vAlign w:val="center"/>
          </w:tcPr>
          <w:p w14:paraId="50AE03B4" w14:textId="1F841E4A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ED0DF4A" w14:textId="2A8AC7AA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E12FDFC" w14:textId="791B951A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.9%)</w:t>
            </w:r>
          </w:p>
        </w:tc>
      </w:tr>
      <w:tr w:rsidR="00C40C35" w:rsidRPr="00F41689" w14:paraId="1E784811" w14:textId="31B48474" w:rsidTr="00C40C35">
        <w:trPr>
          <w:trHeight w:val="222"/>
        </w:trPr>
        <w:tc>
          <w:tcPr>
            <w:tcW w:w="2127" w:type="dxa"/>
            <w:vAlign w:val="bottom"/>
          </w:tcPr>
          <w:p w14:paraId="1C4951DE" w14:textId="480AF1F3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NIVO</w:t>
            </w:r>
          </w:p>
        </w:tc>
        <w:tc>
          <w:tcPr>
            <w:tcW w:w="1701" w:type="dxa"/>
            <w:vAlign w:val="center"/>
          </w:tcPr>
          <w:p w14:paraId="43D6632D" w14:textId="66F0DB28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2A791AA" w14:textId="41146C3E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8BD1D8" w14:textId="478950C7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BFE0FF4" w14:textId="0A02D5A4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10.0%)</w:t>
            </w:r>
          </w:p>
        </w:tc>
        <w:tc>
          <w:tcPr>
            <w:tcW w:w="1418" w:type="dxa"/>
            <w:vAlign w:val="center"/>
          </w:tcPr>
          <w:p w14:paraId="4CB6DE3A" w14:textId="5CB548BE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color w:val="000000"/>
                <w:sz w:val="18"/>
                <w:szCs w:val="18"/>
              </w:rPr>
              <w:t>1 (1.9%)</w:t>
            </w:r>
          </w:p>
        </w:tc>
      </w:tr>
      <w:tr w:rsidR="00C40C35" w:rsidRPr="00F41689" w14:paraId="089D15AA" w14:textId="24AA173A" w:rsidTr="00C40C35">
        <w:trPr>
          <w:trHeight w:val="297"/>
        </w:trPr>
        <w:tc>
          <w:tcPr>
            <w:tcW w:w="8931" w:type="dxa"/>
            <w:gridSpan w:val="6"/>
            <w:vAlign w:val="center"/>
          </w:tcPr>
          <w:p w14:paraId="10903DBC" w14:textId="14FF63F3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Combination therapy </w:t>
            </w:r>
            <w:proofErr w:type="spellStart"/>
            <w:r w:rsidRPr="00F41689">
              <w:rPr>
                <w:rFonts w:ascii="Arial" w:hAnsi="Arial" w:cs="Arial"/>
                <w:sz w:val="18"/>
                <w:szCs w:val="18"/>
              </w:rPr>
              <w:t>drugs</w:t>
            </w:r>
            <w:r w:rsidRPr="00F4168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40C35" w:rsidRPr="00F41689" w14:paraId="21087E91" w14:textId="078857F3" w:rsidTr="00C40C35">
        <w:trPr>
          <w:trHeight w:val="297"/>
        </w:trPr>
        <w:tc>
          <w:tcPr>
            <w:tcW w:w="2127" w:type="dxa"/>
            <w:vAlign w:val="bottom"/>
          </w:tcPr>
          <w:p w14:paraId="2423C908" w14:textId="28C3FBCD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5-FU+IRIN </w:t>
            </w:r>
          </w:p>
        </w:tc>
        <w:tc>
          <w:tcPr>
            <w:tcW w:w="1701" w:type="dxa"/>
            <w:vAlign w:val="center"/>
          </w:tcPr>
          <w:p w14:paraId="0BE406CF" w14:textId="68E4AA70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1276" w:type="dxa"/>
            <w:vAlign w:val="center"/>
          </w:tcPr>
          <w:p w14:paraId="45E5F0F1" w14:textId="633DAFA7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2 (22.2%)</w:t>
            </w:r>
          </w:p>
        </w:tc>
        <w:tc>
          <w:tcPr>
            <w:tcW w:w="1134" w:type="dxa"/>
            <w:vAlign w:val="center"/>
          </w:tcPr>
          <w:p w14:paraId="21591ACE" w14:textId="20AC9268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4 (44.4%)</w:t>
            </w:r>
          </w:p>
        </w:tc>
        <w:tc>
          <w:tcPr>
            <w:tcW w:w="1275" w:type="dxa"/>
            <w:vAlign w:val="center"/>
          </w:tcPr>
          <w:p w14:paraId="72660EB9" w14:textId="257031A8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3 (42.9%)</w:t>
            </w:r>
          </w:p>
        </w:tc>
        <w:tc>
          <w:tcPr>
            <w:tcW w:w="1418" w:type="dxa"/>
            <w:vAlign w:val="center"/>
          </w:tcPr>
          <w:p w14:paraId="504FD0C2" w14:textId="64540D1F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4 (46.7%)</w:t>
            </w:r>
          </w:p>
        </w:tc>
      </w:tr>
      <w:tr w:rsidR="00C40C35" w:rsidRPr="00F41689" w14:paraId="3F51394D" w14:textId="38BD7CF3" w:rsidTr="00C40C35">
        <w:trPr>
          <w:trHeight w:val="222"/>
        </w:trPr>
        <w:tc>
          <w:tcPr>
            <w:tcW w:w="2127" w:type="dxa"/>
            <w:vAlign w:val="bottom"/>
          </w:tcPr>
          <w:p w14:paraId="4AF55E31" w14:textId="417F96D2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5-FU+OXAL </w:t>
            </w:r>
          </w:p>
        </w:tc>
        <w:tc>
          <w:tcPr>
            <w:tcW w:w="1701" w:type="dxa"/>
            <w:vAlign w:val="center"/>
          </w:tcPr>
          <w:p w14:paraId="422B5744" w14:textId="56C9CA48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BFA0E6" w14:textId="4D1C1050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  <w:tc>
          <w:tcPr>
            <w:tcW w:w="1134" w:type="dxa"/>
            <w:vAlign w:val="center"/>
          </w:tcPr>
          <w:p w14:paraId="398C5F30" w14:textId="5572E1DB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3 (33.3%)</w:t>
            </w:r>
          </w:p>
        </w:tc>
        <w:tc>
          <w:tcPr>
            <w:tcW w:w="1275" w:type="dxa"/>
            <w:vAlign w:val="center"/>
          </w:tcPr>
          <w:p w14:paraId="592C80CA" w14:textId="334F7CDB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B55A2BF" w14:textId="3A71BF1D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4 (13.3%)</w:t>
            </w:r>
          </w:p>
        </w:tc>
      </w:tr>
      <w:tr w:rsidR="00C40C35" w:rsidRPr="00F41689" w14:paraId="6950C60D" w14:textId="1E7ABE89" w:rsidTr="00C40C35">
        <w:trPr>
          <w:trHeight w:val="208"/>
        </w:trPr>
        <w:tc>
          <w:tcPr>
            <w:tcW w:w="2127" w:type="dxa"/>
            <w:vAlign w:val="bottom"/>
          </w:tcPr>
          <w:p w14:paraId="463B993E" w14:textId="3EEBDCE5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PAC+RAMU </w:t>
            </w:r>
          </w:p>
        </w:tc>
        <w:tc>
          <w:tcPr>
            <w:tcW w:w="1701" w:type="dxa"/>
            <w:vAlign w:val="center"/>
          </w:tcPr>
          <w:p w14:paraId="7772C593" w14:textId="7986045F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9128161" w14:textId="53988B74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  <w:tc>
          <w:tcPr>
            <w:tcW w:w="1134" w:type="dxa"/>
            <w:vAlign w:val="center"/>
          </w:tcPr>
          <w:p w14:paraId="25FA2C26" w14:textId="6AE6433D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  <w:tc>
          <w:tcPr>
            <w:tcW w:w="1275" w:type="dxa"/>
            <w:vAlign w:val="center"/>
          </w:tcPr>
          <w:p w14:paraId="097C7358" w14:textId="233BB917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4.3%)</w:t>
            </w:r>
          </w:p>
        </w:tc>
        <w:tc>
          <w:tcPr>
            <w:tcW w:w="1418" w:type="dxa"/>
            <w:vAlign w:val="center"/>
          </w:tcPr>
          <w:p w14:paraId="066199AA" w14:textId="1DDC10BC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3 (10.0%)</w:t>
            </w:r>
          </w:p>
        </w:tc>
      </w:tr>
      <w:tr w:rsidR="00C40C35" w:rsidRPr="00F41689" w14:paraId="615BBDBD" w14:textId="63E1D355" w:rsidTr="00C40C35">
        <w:trPr>
          <w:trHeight w:val="222"/>
        </w:trPr>
        <w:tc>
          <w:tcPr>
            <w:tcW w:w="2127" w:type="dxa"/>
            <w:vAlign w:val="bottom"/>
          </w:tcPr>
          <w:p w14:paraId="346E7268" w14:textId="36D739CC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CAPE+IRIN </w:t>
            </w:r>
          </w:p>
        </w:tc>
        <w:tc>
          <w:tcPr>
            <w:tcW w:w="1701" w:type="dxa"/>
            <w:vAlign w:val="center"/>
          </w:tcPr>
          <w:p w14:paraId="0C27E11E" w14:textId="79D11269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F3ED80" w14:textId="64BC3509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EB2AC7" w14:textId="234B93E1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0D5080E" w14:textId="124EC481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2 (28.6%)</w:t>
            </w:r>
          </w:p>
        </w:tc>
        <w:tc>
          <w:tcPr>
            <w:tcW w:w="1418" w:type="dxa"/>
            <w:vAlign w:val="center"/>
          </w:tcPr>
          <w:p w14:paraId="17A2F348" w14:textId="788A1202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2 (6.7%)</w:t>
            </w:r>
          </w:p>
        </w:tc>
      </w:tr>
      <w:tr w:rsidR="00C40C35" w:rsidRPr="00F41689" w14:paraId="4F9988E8" w14:textId="200123F0" w:rsidTr="00C40C35">
        <w:trPr>
          <w:trHeight w:val="210"/>
        </w:trPr>
        <w:tc>
          <w:tcPr>
            <w:tcW w:w="2127" w:type="dxa"/>
            <w:vAlign w:val="bottom"/>
          </w:tcPr>
          <w:p w14:paraId="449D7C21" w14:textId="523508DC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CAPE+CISP </w:t>
            </w:r>
          </w:p>
        </w:tc>
        <w:tc>
          <w:tcPr>
            <w:tcW w:w="1701" w:type="dxa"/>
            <w:vAlign w:val="center"/>
          </w:tcPr>
          <w:p w14:paraId="68AFD01C" w14:textId="57A1BE68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BCF9F02" w14:textId="267F0334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  <w:tc>
          <w:tcPr>
            <w:tcW w:w="1134" w:type="dxa"/>
            <w:vAlign w:val="center"/>
          </w:tcPr>
          <w:p w14:paraId="2713EB97" w14:textId="71AAA10D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241CDDB" w14:textId="39F174A5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18327C4" w14:textId="5A3435CF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3.3%)</w:t>
            </w:r>
          </w:p>
        </w:tc>
      </w:tr>
      <w:tr w:rsidR="00C40C35" w:rsidRPr="00F41689" w14:paraId="245848CD" w14:textId="30E10142" w:rsidTr="00C40C35">
        <w:trPr>
          <w:trHeight w:val="222"/>
        </w:trPr>
        <w:tc>
          <w:tcPr>
            <w:tcW w:w="2127" w:type="dxa"/>
            <w:vAlign w:val="bottom"/>
          </w:tcPr>
          <w:p w14:paraId="5EAB9A96" w14:textId="4B21990A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CAPE+CISP+EPI </w:t>
            </w:r>
          </w:p>
        </w:tc>
        <w:tc>
          <w:tcPr>
            <w:tcW w:w="1701" w:type="dxa"/>
            <w:vAlign w:val="center"/>
          </w:tcPr>
          <w:p w14:paraId="78565577" w14:textId="62F8F656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19A26E" w14:textId="577F8D65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  <w:tc>
          <w:tcPr>
            <w:tcW w:w="1134" w:type="dxa"/>
            <w:vAlign w:val="center"/>
          </w:tcPr>
          <w:p w14:paraId="29791487" w14:textId="53605141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5154C39" w14:textId="311A043B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D19DDA1" w14:textId="64447247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3.3%)</w:t>
            </w:r>
          </w:p>
        </w:tc>
      </w:tr>
      <w:tr w:rsidR="00C40C35" w:rsidRPr="00F41689" w14:paraId="490D8392" w14:textId="1989FA63" w:rsidTr="00C40C35">
        <w:trPr>
          <w:trHeight w:val="222"/>
        </w:trPr>
        <w:tc>
          <w:tcPr>
            <w:tcW w:w="2127" w:type="dxa"/>
            <w:vAlign w:val="bottom"/>
          </w:tcPr>
          <w:p w14:paraId="5A969FD8" w14:textId="0F5C7BAE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CAPE+CISP+TRAST </w:t>
            </w:r>
          </w:p>
        </w:tc>
        <w:tc>
          <w:tcPr>
            <w:tcW w:w="1701" w:type="dxa"/>
            <w:vAlign w:val="center"/>
          </w:tcPr>
          <w:p w14:paraId="5F7F0B0B" w14:textId="6A01771C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D77C37" w14:textId="1266BFFD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  <w:tc>
          <w:tcPr>
            <w:tcW w:w="1134" w:type="dxa"/>
            <w:vAlign w:val="center"/>
          </w:tcPr>
          <w:p w14:paraId="10C50DF2" w14:textId="0ADFFBE5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2B4A6B9" w14:textId="4DCF2F65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76CEEB0" w14:textId="3C90C95E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3.3%)</w:t>
            </w:r>
          </w:p>
        </w:tc>
      </w:tr>
      <w:tr w:rsidR="00C40C35" w:rsidRPr="00F41689" w14:paraId="7B0B9BDB" w14:textId="24BA4641" w:rsidTr="00C40C35">
        <w:trPr>
          <w:trHeight w:val="185"/>
        </w:trPr>
        <w:tc>
          <w:tcPr>
            <w:tcW w:w="2127" w:type="dxa"/>
            <w:vAlign w:val="bottom"/>
          </w:tcPr>
          <w:p w14:paraId="2E8A6FA1" w14:textId="7A9578A5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5-FU+CAPE+CISP </w:t>
            </w:r>
          </w:p>
        </w:tc>
        <w:tc>
          <w:tcPr>
            <w:tcW w:w="1701" w:type="dxa"/>
            <w:vAlign w:val="center"/>
          </w:tcPr>
          <w:p w14:paraId="0FE94ADC" w14:textId="53423B24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3E98576" w14:textId="6FB6607D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  <w:tc>
          <w:tcPr>
            <w:tcW w:w="1134" w:type="dxa"/>
            <w:vAlign w:val="center"/>
          </w:tcPr>
          <w:p w14:paraId="30B1A170" w14:textId="42A09013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98B078D" w14:textId="24C3FBB3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5AD7919" w14:textId="2DA81855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3.3%)</w:t>
            </w:r>
          </w:p>
        </w:tc>
      </w:tr>
      <w:tr w:rsidR="00C40C35" w:rsidRPr="00F41689" w14:paraId="2E991C3E" w14:textId="3D5BF29D" w:rsidTr="00C40C35">
        <w:trPr>
          <w:trHeight w:val="210"/>
        </w:trPr>
        <w:tc>
          <w:tcPr>
            <w:tcW w:w="2127" w:type="dxa"/>
            <w:vAlign w:val="bottom"/>
          </w:tcPr>
          <w:p w14:paraId="17EB26D6" w14:textId="5E6D75B2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CAPE+TRAST </w:t>
            </w:r>
          </w:p>
        </w:tc>
        <w:tc>
          <w:tcPr>
            <w:tcW w:w="1701" w:type="dxa"/>
            <w:vAlign w:val="center"/>
          </w:tcPr>
          <w:p w14:paraId="333DA6ED" w14:textId="28491E48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399B00" w14:textId="73926CEB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  <w:tc>
          <w:tcPr>
            <w:tcW w:w="1134" w:type="dxa"/>
            <w:vAlign w:val="center"/>
          </w:tcPr>
          <w:p w14:paraId="3FFC4516" w14:textId="536966C3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BF34105" w14:textId="0D981631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E124976" w14:textId="4BB6C2CC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3.3%)</w:t>
            </w:r>
          </w:p>
        </w:tc>
      </w:tr>
      <w:tr w:rsidR="00C40C35" w:rsidRPr="00F41689" w14:paraId="0530400A" w14:textId="2443099B" w:rsidTr="00C40C35">
        <w:trPr>
          <w:trHeight w:val="248"/>
        </w:trPr>
        <w:tc>
          <w:tcPr>
            <w:tcW w:w="2127" w:type="dxa"/>
            <w:vAlign w:val="bottom"/>
          </w:tcPr>
          <w:p w14:paraId="3F862FC7" w14:textId="77896730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CAPE+IRIN+EPI </w:t>
            </w:r>
          </w:p>
        </w:tc>
        <w:tc>
          <w:tcPr>
            <w:tcW w:w="1701" w:type="dxa"/>
            <w:vAlign w:val="center"/>
          </w:tcPr>
          <w:p w14:paraId="19E3AF7A" w14:textId="6D48839C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CF880D" w14:textId="11EDFC86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A3456D" w14:textId="71FD561A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4AB0CE3" w14:textId="21DBE971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4.3%)</w:t>
            </w:r>
          </w:p>
        </w:tc>
        <w:tc>
          <w:tcPr>
            <w:tcW w:w="1418" w:type="dxa"/>
            <w:vAlign w:val="center"/>
          </w:tcPr>
          <w:p w14:paraId="211A3356" w14:textId="2257FAF3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3.3%)</w:t>
            </w:r>
          </w:p>
        </w:tc>
      </w:tr>
      <w:tr w:rsidR="00C40C35" w:rsidRPr="00F41689" w14:paraId="0AD06329" w14:textId="2EF1CA2E" w:rsidTr="00C40C35">
        <w:trPr>
          <w:trHeight w:val="222"/>
        </w:trPr>
        <w:tc>
          <w:tcPr>
            <w:tcW w:w="2127" w:type="dxa"/>
            <w:vAlign w:val="bottom"/>
          </w:tcPr>
          <w:p w14:paraId="7CCE2C43" w14:textId="7C47FCAF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 xml:space="preserve">5-FU+OXAL+IRIN </w:t>
            </w:r>
          </w:p>
        </w:tc>
        <w:tc>
          <w:tcPr>
            <w:tcW w:w="1701" w:type="dxa"/>
            <w:vAlign w:val="center"/>
          </w:tcPr>
          <w:p w14:paraId="0C850D10" w14:textId="70B5C852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752E910" w14:textId="08D2F0A5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2C40B3D" w14:textId="41AE8124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  <w:tc>
          <w:tcPr>
            <w:tcW w:w="1275" w:type="dxa"/>
            <w:vAlign w:val="center"/>
          </w:tcPr>
          <w:p w14:paraId="65F009BC" w14:textId="5E9D2BCD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4B264C3" w14:textId="5A70A834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 (3.3%)</w:t>
            </w:r>
          </w:p>
        </w:tc>
      </w:tr>
      <w:tr w:rsidR="00C40C35" w:rsidRPr="00F41689" w14:paraId="749E3468" w14:textId="69A9081A" w:rsidTr="00C40C35">
        <w:trPr>
          <w:trHeight w:val="210"/>
        </w:trPr>
        <w:tc>
          <w:tcPr>
            <w:tcW w:w="2127" w:type="dxa"/>
            <w:vAlign w:val="center"/>
          </w:tcPr>
          <w:p w14:paraId="722830A1" w14:textId="6EB8C9BA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Missing (N)</w:t>
            </w:r>
          </w:p>
        </w:tc>
        <w:tc>
          <w:tcPr>
            <w:tcW w:w="1701" w:type="dxa"/>
            <w:vAlign w:val="center"/>
          </w:tcPr>
          <w:p w14:paraId="0ADE739F" w14:textId="421FD2F1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065A3B" w14:textId="59EC3074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5C03723" w14:textId="550BC83A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A103246" w14:textId="56EDD4BA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0A658B50" w14:textId="08CADDBB" w:rsidR="00C40C35" w:rsidRPr="00F41689" w:rsidRDefault="00C40C35" w:rsidP="00802655">
            <w:pPr>
              <w:adjustRightInd w:val="0"/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40C35" w:rsidRPr="00802655" w14:paraId="2F89366C" w14:textId="7AB31D2C" w:rsidTr="001366AD">
        <w:trPr>
          <w:trHeight w:val="386"/>
        </w:trPr>
        <w:tc>
          <w:tcPr>
            <w:tcW w:w="8931" w:type="dxa"/>
            <w:gridSpan w:val="6"/>
            <w:vAlign w:val="center"/>
          </w:tcPr>
          <w:p w14:paraId="744D6A65" w14:textId="538F1F0F" w:rsidR="00C40C35" w:rsidRPr="00F41689" w:rsidRDefault="00C40C35" w:rsidP="00802655">
            <w:pPr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4168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F41689">
              <w:rPr>
                <w:rFonts w:ascii="Arial" w:hAnsi="Arial" w:cs="Arial"/>
                <w:sz w:val="18"/>
                <w:szCs w:val="18"/>
              </w:rPr>
              <w:t>Percentages</w:t>
            </w:r>
            <w:proofErr w:type="spellEnd"/>
            <w:r w:rsidRPr="00F41689">
              <w:rPr>
                <w:rFonts w:ascii="Arial" w:hAnsi="Arial" w:cs="Arial"/>
                <w:sz w:val="18"/>
                <w:szCs w:val="18"/>
              </w:rPr>
              <w:t xml:space="preserve"> calculated out of total patients in monotherapy or total patients in combination therapy</w:t>
            </w:r>
          </w:p>
          <w:p w14:paraId="58F7A531" w14:textId="45FFA03D" w:rsidR="00C40C35" w:rsidRPr="00F41689" w:rsidRDefault="00C40C35" w:rsidP="00802655">
            <w:pPr>
              <w:keepNext/>
              <w:adjustRightInd w:val="0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41689">
              <w:rPr>
                <w:rFonts w:ascii="Arial" w:hAnsi="Arial" w:cs="Arial"/>
                <w:sz w:val="18"/>
                <w:szCs w:val="18"/>
              </w:rPr>
              <w:t>5-FU: 5-fluorouracil; CARB: carboplatin; CAPE: capecitabine; CISP: cisplatin; DOCE: docetaxel; EPI: epirubicin; IRIN: irinotecan; NIVO: nivolumab; OXAL: oxaliplatin; PAC: paclitaxel; RAMU: ramucirumab; TRAST: trastuzumab</w:t>
            </w:r>
          </w:p>
        </w:tc>
      </w:tr>
    </w:tbl>
    <w:p w14:paraId="1B6AD8CA" w14:textId="44731918" w:rsidR="00677CE0" w:rsidRPr="00F41689" w:rsidRDefault="00677CE0" w:rsidP="00802655">
      <w:pPr>
        <w:pStyle w:val="BodyText1"/>
        <w:rPr>
          <w:noProof/>
        </w:rPr>
      </w:pPr>
    </w:p>
    <w:p w14:paraId="7B6C2A5A" w14:textId="40D83F3E" w:rsidR="008A0E98" w:rsidRPr="00F41689" w:rsidRDefault="008A0E98" w:rsidP="00802655">
      <w:pPr>
        <w:pStyle w:val="BodyText1"/>
        <w:rPr>
          <w:b/>
          <w:noProof/>
        </w:rPr>
      </w:pPr>
      <w:r w:rsidRPr="00F41689">
        <w:rPr>
          <w:b/>
          <w:noProof/>
        </w:rPr>
        <w:br/>
      </w:r>
    </w:p>
    <w:p w14:paraId="797BE270" w14:textId="4A1E2B3C" w:rsidR="008A0E98" w:rsidRPr="00F41689" w:rsidRDefault="008A0E98" w:rsidP="00802655">
      <w:pPr>
        <w:rPr>
          <w:rFonts w:ascii="Arial" w:hAnsi="Arial"/>
          <w:b/>
          <w:noProof/>
          <w:lang w:val="en-US"/>
        </w:rPr>
      </w:pPr>
      <w:r w:rsidRPr="00F41689">
        <w:rPr>
          <w:b/>
          <w:noProof/>
          <w:lang w:val="en-US"/>
        </w:rPr>
        <w:br w:type="page"/>
      </w:r>
    </w:p>
    <w:p w14:paraId="6238D31C" w14:textId="026D8BEB" w:rsidR="00293B33" w:rsidRPr="00F41689" w:rsidRDefault="00293B33" w:rsidP="00802655">
      <w:pPr>
        <w:pStyle w:val="BodyText1"/>
        <w:rPr>
          <w:b/>
          <w:noProof/>
        </w:rPr>
        <w:sectPr w:rsidR="00293B33" w:rsidRPr="00F41689" w:rsidSect="009E61E4"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A997DBB" w14:textId="171782CF" w:rsidR="00677CE0" w:rsidRPr="00F41689" w:rsidRDefault="008A0E98" w:rsidP="00802655">
      <w:pPr>
        <w:pStyle w:val="BodyText1"/>
        <w:rPr>
          <w:b/>
          <w:noProof/>
        </w:rPr>
      </w:pPr>
      <w:r w:rsidRPr="00F41689">
        <w:rPr>
          <w:b/>
          <w:noProof/>
        </w:rPr>
        <w:lastRenderedPageBreak/>
        <w:t>Table s3 Overall  survival multivariate analysis results (excluding patients with ECOG PS missing)</w:t>
      </w:r>
    </w:p>
    <w:tbl>
      <w:tblPr>
        <w:tblStyle w:val="TableGridLight2"/>
        <w:tblW w:w="0" w:type="auto"/>
        <w:tblInd w:w="0" w:type="dxa"/>
        <w:tblLook w:val="04A0" w:firstRow="1" w:lastRow="0" w:firstColumn="1" w:lastColumn="0" w:noHBand="0" w:noVBand="1"/>
      </w:tblPr>
      <w:tblGrid>
        <w:gridCol w:w="3503"/>
        <w:gridCol w:w="2581"/>
        <w:gridCol w:w="1097"/>
        <w:gridCol w:w="997"/>
        <w:gridCol w:w="1107"/>
        <w:gridCol w:w="1132"/>
        <w:gridCol w:w="1103"/>
        <w:gridCol w:w="1237"/>
        <w:gridCol w:w="1237"/>
      </w:tblGrid>
      <w:tr w:rsidR="008A0E98" w:rsidRPr="00802655" w14:paraId="310B8295" w14:textId="157FB3EC" w:rsidTr="00D539A1">
        <w:trPr>
          <w:trHeight w:val="300"/>
        </w:trPr>
        <w:tc>
          <w:tcPr>
            <w:tcW w:w="0" w:type="auto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78F38392" w14:textId="722F23DC" w:rsidR="008A0E98" w:rsidRPr="00F41689" w:rsidRDefault="008A0E98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Analysis of Maximum Likelihood Estimates</w:t>
            </w:r>
          </w:p>
        </w:tc>
      </w:tr>
      <w:tr w:rsidR="00366136" w:rsidRPr="00F41689" w14:paraId="6AA0C366" w14:textId="7F2E23B9" w:rsidTr="00AE5C44">
        <w:trPr>
          <w:trHeight w:val="828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219D626D" w14:textId="55DD05DF" w:rsidR="00AE5C44" w:rsidRPr="00F41689" w:rsidRDefault="00AE5C44" w:rsidP="00802655">
            <w:pPr>
              <w:ind w:left="781" w:hanging="78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2DD5B056" w14:textId="1B371E18" w:rsidR="00AE5C44" w:rsidRPr="00F41689" w:rsidRDefault="00AE5C44" w:rsidP="00802655">
            <w:pP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771F15D3" w14:textId="511E2703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arameter</w:t>
            </w:r>
          </w:p>
          <w:p w14:paraId="54D2D470" w14:textId="73746643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06FCF334" w14:textId="0B21DB87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Standard</w:t>
            </w:r>
          </w:p>
          <w:p w14:paraId="372CB703" w14:textId="7CD43049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Erro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4975BE43" w14:textId="77796DEC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Chi-Square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4510F7D1" w14:textId="70F5A035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r</w:t>
            </w:r>
            <w:proofErr w:type="spellEnd"/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 &gt; </w:t>
            </w:r>
            <w:proofErr w:type="spellStart"/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ChiSq</w:t>
            </w:r>
            <w:proofErr w:type="spellEnd"/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1E36F17C" w14:textId="731642DF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Hazard</w:t>
            </w:r>
          </w:p>
          <w:p w14:paraId="36FFE0D9" w14:textId="639E13A0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Ratio</w:t>
            </w:r>
          </w:p>
        </w:tc>
        <w:tc>
          <w:tcPr>
            <w:tcW w:w="0" w:type="auto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235E1A71" w14:textId="0A4CE1C6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95% Hazard Ratio Confidence</w:t>
            </w:r>
          </w:p>
          <w:p w14:paraId="1161A918" w14:textId="7985056D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Limits</w:t>
            </w:r>
          </w:p>
        </w:tc>
      </w:tr>
      <w:tr w:rsidR="005271F8" w:rsidRPr="00F41689" w14:paraId="788596DE" w14:textId="7BA697DB" w:rsidTr="00D539A1">
        <w:trPr>
          <w:trHeight w:val="3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4824B9" w14:textId="0E682722" w:rsidR="00AE5C44" w:rsidRPr="00F41689" w:rsidRDefault="00AE5C44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ECOG (ref=0 + 1. Fully active + Restricted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B5907F" w14:textId="63DB033A" w:rsidR="00AE5C44" w:rsidRPr="00F41689" w:rsidRDefault="00AE5C44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2 + 3. Ambulatory and cap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F21034" w14:textId="7C76F91C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4060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96491CD" w14:textId="55666FCA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2395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3A496E" w14:textId="5F88BD11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28.722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1FC047" w14:textId="33248D50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0901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2029EF" w14:textId="79E76109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1.5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EF55A8B" w14:textId="7718C59E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93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9F3A1E" w14:textId="2E61DEA1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2.400</w:t>
            </w:r>
          </w:p>
        </w:tc>
      </w:tr>
      <w:tr w:rsidR="005271F8" w:rsidRPr="00F41689" w14:paraId="67F30B6E" w14:textId="7A42D6FB" w:rsidTr="00D539A1">
        <w:trPr>
          <w:trHeight w:val="60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F9BA29" w14:textId="0F9CDA8C" w:rsidR="00AE5C44" w:rsidRPr="00F41689" w:rsidRDefault="005271F8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N</w:t>
            </w:r>
            <w:r w:rsidR="00AE5C44" w:rsidRPr="00F41689">
              <w:rPr>
                <w:rFonts w:ascii="Arial" w:hAnsi="Arial" w:cs="Arial"/>
                <w:sz w:val="18"/>
                <w:szCs w:val="18"/>
                <w:lang w:eastAsia="es-ES"/>
              </w:rPr>
              <w:t xml:space="preserve"> metastatic locations (ref=</w:t>
            </w: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1</w:t>
            </w:r>
            <w:r w:rsidR="00AE5C44" w:rsidRPr="00F41689">
              <w:rPr>
                <w:rFonts w:ascii="Arial" w:hAnsi="Arial" w:cs="Arial"/>
                <w:sz w:val="18"/>
                <w:szCs w:val="18"/>
                <w:lang w:eastAsia="es-ES"/>
              </w:rPr>
              <w:t xml:space="preserve"> metastatic location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6785F3" w14:textId="2E902EE5" w:rsidR="00AE5C44" w:rsidRPr="00F41689" w:rsidRDefault="00AE5C44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More than one metastatic locatio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A86C3B" w14:textId="4B52E8E5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4580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4CE915" w14:textId="6AED62DB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196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0966F59" w14:textId="17AE5656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54.378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63A5CF5" w14:textId="3908B225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0197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80D029D" w14:textId="29955646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1.58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2A122F" w14:textId="78CD3A29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1.0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08640D" w14:textId="69584458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2.323</w:t>
            </w:r>
          </w:p>
        </w:tc>
      </w:tr>
      <w:tr w:rsidR="005271F8" w:rsidRPr="00F41689" w14:paraId="32B75AB2" w14:textId="1F304DB1" w:rsidTr="00D539A1">
        <w:trPr>
          <w:trHeight w:val="315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0A6A74" w14:textId="6439ED67" w:rsidR="00AE5C44" w:rsidRPr="00F41689" w:rsidRDefault="00AE5C44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Treatment regimen (ref= Mono</w:t>
            </w:r>
            <w:r w:rsidR="005271F8" w:rsidRPr="00F41689">
              <w:rPr>
                <w:rFonts w:ascii="Arial" w:hAnsi="Arial" w:cs="Arial"/>
                <w:sz w:val="18"/>
                <w:szCs w:val="18"/>
                <w:lang w:eastAsia="es-ES"/>
              </w:rPr>
              <w:t>-</w:t>
            </w: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therapy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2F9D6A" w14:textId="712B5E30" w:rsidR="005271F8" w:rsidRPr="00F41689" w:rsidRDefault="00AE5C44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 xml:space="preserve">Combination </w:t>
            </w:r>
          </w:p>
          <w:p w14:paraId="14A2C8C6" w14:textId="6F400243" w:rsidR="00AE5C44" w:rsidRPr="00F41689" w:rsidRDefault="00AE5C44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Therap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CC17613" w14:textId="7259AC9F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-0.303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DB9098" w14:textId="40149F5F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1919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46DAF3" w14:textId="2236B57A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24.942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4AA446" w14:textId="5A71ADB6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1143</w:t>
            </w:r>
          </w:p>
        </w:tc>
        <w:tc>
          <w:tcPr>
            <w:tcW w:w="11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8CDEFB" w14:textId="71E54ED3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73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531CF3" w14:textId="0468BC72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50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8A60FC" w14:textId="6E8FD6CC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1.076</w:t>
            </w:r>
          </w:p>
        </w:tc>
      </w:tr>
    </w:tbl>
    <w:p w14:paraId="4342377F" w14:textId="661E3183" w:rsidR="008A0E98" w:rsidRPr="00F41689" w:rsidRDefault="00AE5C44" w:rsidP="00802655">
      <w:pPr>
        <w:pStyle w:val="Piedepgina"/>
        <w:rPr>
          <w:rFonts w:ascii="Arial" w:hAnsi="Arial" w:cs="Arial"/>
          <w:noProof/>
          <w:sz w:val="18"/>
          <w:szCs w:val="18"/>
          <w:lang w:val="en-US"/>
        </w:rPr>
      </w:pPr>
      <w:r w:rsidRPr="00F41689">
        <w:rPr>
          <w:rFonts w:ascii="Arial" w:hAnsi="Arial" w:cs="Arial"/>
          <w:noProof/>
          <w:sz w:val="18"/>
          <w:szCs w:val="18"/>
          <w:lang w:val="en-US"/>
        </w:rPr>
        <w:t>DF = 1 for each parameter</w:t>
      </w:r>
    </w:p>
    <w:p w14:paraId="573691EB" w14:textId="2F5E5611" w:rsidR="008A0E98" w:rsidRPr="00F41689" w:rsidRDefault="008A0E98" w:rsidP="00802655">
      <w:pPr>
        <w:pStyle w:val="BodyText1"/>
        <w:rPr>
          <w:b/>
          <w:noProof/>
        </w:rPr>
      </w:pPr>
    </w:p>
    <w:p w14:paraId="3E8841E2" w14:textId="3875E958" w:rsidR="0094181E" w:rsidRDefault="0094181E" w:rsidP="00802655">
      <w:pPr>
        <w:rPr>
          <w:rFonts w:ascii="Arial" w:hAnsi="Arial"/>
          <w:b/>
          <w:noProof/>
          <w:lang w:val="en-US"/>
        </w:rPr>
      </w:pPr>
      <w:r>
        <w:rPr>
          <w:b/>
          <w:noProof/>
        </w:rPr>
        <w:br w:type="page"/>
      </w:r>
    </w:p>
    <w:p w14:paraId="50332827" w14:textId="30C8171A" w:rsidR="00AE5C44" w:rsidRPr="00F41689" w:rsidRDefault="00AE5C44" w:rsidP="00802655">
      <w:pPr>
        <w:pStyle w:val="BodyText1"/>
        <w:rPr>
          <w:b/>
          <w:noProof/>
        </w:rPr>
      </w:pPr>
      <w:r w:rsidRPr="00F41689">
        <w:rPr>
          <w:b/>
          <w:noProof/>
        </w:rPr>
        <w:lastRenderedPageBreak/>
        <w:t>Table s</w:t>
      </w:r>
      <w:r w:rsidR="00293B33" w:rsidRPr="00F41689">
        <w:rPr>
          <w:b/>
          <w:noProof/>
        </w:rPr>
        <w:t>4</w:t>
      </w:r>
      <w:r w:rsidRPr="00F41689">
        <w:rPr>
          <w:b/>
          <w:noProof/>
        </w:rPr>
        <w:t xml:space="preserve"> Progression-free survival multivariate analysis results (excluding patients with ECOG PS missing)</w:t>
      </w:r>
    </w:p>
    <w:tbl>
      <w:tblPr>
        <w:tblStyle w:val="TableGridLight1"/>
        <w:tblW w:w="14185" w:type="dxa"/>
        <w:tblLayout w:type="fixed"/>
        <w:tblLook w:val="04A0" w:firstRow="1" w:lastRow="0" w:firstColumn="1" w:lastColumn="0" w:noHBand="0" w:noVBand="1"/>
      </w:tblPr>
      <w:tblGrid>
        <w:gridCol w:w="2359"/>
        <w:gridCol w:w="1764"/>
        <w:gridCol w:w="1784"/>
        <w:gridCol w:w="1604"/>
        <w:gridCol w:w="1472"/>
        <w:gridCol w:w="1656"/>
        <w:gridCol w:w="1369"/>
        <w:gridCol w:w="1084"/>
        <w:gridCol w:w="1093"/>
      </w:tblGrid>
      <w:tr w:rsidR="00AE5C44" w:rsidRPr="00802655" w14:paraId="477A5A92" w14:textId="35A660EA" w:rsidTr="00293B33">
        <w:trPr>
          <w:trHeight w:val="278"/>
        </w:trPr>
        <w:tc>
          <w:tcPr>
            <w:tcW w:w="14185" w:type="dxa"/>
            <w:gridSpan w:val="9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00BF5707" w14:textId="17BC80D0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Analysis of Maximum Likelihood Estimates</w:t>
            </w:r>
          </w:p>
        </w:tc>
      </w:tr>
      <w:tr w:rsidR="005271F8" w:rsidRPr="00F41689" w14:paraId="0763E634" w14:textId="27324960" w:rsidTr="00293B33">
        <w:trPr>
          <w:trHeight w:val="631"/>
        </w:trPr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3BF16144" w14:textId="28F5E4FE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arameter</w:t>
            </w:r>
          </w:p>
        </w:tc>
        <w:tc>
          <w:tcPr>
            <w:tcW w:w="17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362D44EC" w14:textId="7C5EBBDC" w:rsidR="00AE5C44" w:rsidRPr="00F41689" w:rsidRDefault="00AE5C44" w:rsidP="00802655">
            <w:pP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515AB230" w14:textId="0B71F275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ara</w:t>
            </w:r>
            <w:r w:rsidR="005271F8"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-</w:t>
            </w: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meter</w:t>
            </w:r>
          </w:p>
          <w:p w14:paraId="5147DDD6" w14:textId="1CBD5819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Estimate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6E8C1525" w14:textId="66C8DDAB" w:rsidR="00AE5C44" w:rsidRPr="00F41689" w:rsidRDefault="005271F8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Std</w:t>
            </w:r>
          </w:p>
          <w:p w14:paraId="4D164238" w14:textId="10B820C4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Error</w:t>
            </w:r>
          </w:p>
        </w:tc>
        <w:tc>
          <w:tcPr>
            <w:tcW w:w="14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69F74944" w14:textId="28F34762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Chi-Square</w:t>
            </w:r>
          </w:p>
        </w:tc>
        <w:tc>
          <w:tcPr>
            <w:tcW w:w="16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4EC29742" w14:textId="447DEBC3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r</w:t>
            </w:r>
            <w:proofErr w:type="spellEnd"/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 &gt; </w:t>
            </w:r>
            <w:proofErr w:type="spellStart"/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ChiSq</w:t>
            </w:r>
            <w:proofErr w:type="spellEnd"/>
          </w:p>
        </w:tc>
        <w:tc>
          <w:tcPr>
            <w:tcW w:w="13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28A55A55" w14:textId="4AE24D19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Hazard</w:t>
            </w:r>
          </w:p>
          <w:p w14:paraId="1A31ABDA" w14:textId="3862FB80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Ratio</w:t>
            </w:r>
          </w:p>
        </w:tc>
        <w:tc>
          <w:tcPr>
            <w:tcW w:w="21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0F07AB69" w14:textId="564EA6A1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95% Hazard Ratio Confidence</w:t>
            </w:r>
          </w:p>
          <w:p w14:paraId="7E9A7ABF" w14:textId="22E430D6" w:rsidR="00AE5C44" w:rsidRPr="00F41689" w:rsidRDefault="00AE5C44" w:rsidP="00802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Limits</w:t>
            </w:r>
          </w:p>
        </w:tc>
      </w:tr>
      <w:tr w:rsidR="005271F8" w:rsidRPr="00F41689" w14:paraId="78EFA4FE" w14:textId="390842CB" w:rsidTr="00293B33">
        <w:trPr>
          <w:trHeight w:val="278"/>
        </w:trPr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64AAF5" w14:textId="5A4FF26E" w:rsidR="00AE5C44" w:rsidRPr="00F41689" w:rsidRDefault="00AE5C44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Gender (ref=Male)</w:t>
            </w:r>
          </w:p>
        </w:tc>
        <w:tc>
          <w:tcPr>
            <w:tcW w:w="17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1FF686C" w14:textId="4DBD97AD" w:rsidR="00AE5C44" w:rsidRPr="00F41689" w:rsidRDefault="00AE5C44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17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147A946" w14:textId="65DDA443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33014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35D0A7" w14:textId="53A0B400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19214</w:t>
            </w:r>
          </w:p>
        </w:tc>
        <w:tc>
          <w:tcPr>
            <w:tcW w:w="14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C925190" w14:textId="718C84DD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29.523</w:t>
            </w:r>
          </w:p>
        </w:tc>
        <w:tc>
          <w:tcPr>
            <w:tcW w:w="16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4FD250" w14:textId="32364D17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0858</w:t>
            </w:r>
          </w:p>
        </w:tc>
        <w:tc>
          <w:tcPr>
            <w:tcW w:w="13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44081A" w14:textId="4EEC218E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1.391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F79A66" w14:textId="73206246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955</w:t>
            </w:r>
          </w:p>
        </w:tc>
        <w:tc>
          <w:tcPr>
            <w:tcW w:w="10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EB036F" w14:textId="59309D1D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2.027</w:t>
            </w:r>
          </w:p>
        </w:tc>
      </w:tr>
      <w:tr w:rsidR="005271F8" w:rsidRPr="00F41689" w14:paraId="349E5056" w14:textId="74782E31" w:rsidTr="00293B33">
        <w:trPr>
          <w:trHeight w:val="558"/>
        </w:trPr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99A527" w14:textId="7061639E" w:rsidR="00AE5C44" w:rsidRPr="00F41689" w:rsidRDefault="005271F8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proofErr w:type="spellStart"/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N</w:t>
            </w:r>
            <w:r w:rsidR="00AE5C44" w:rsidRPr="00F41689">
              <w:rPr>
                <w:rFonts w:ascii="Arial" w:hAnsi="Arial" w:cs="Arial"/>
                <w:sz w:val="18"/>
                <w:szCs w:val="18"/>
                <w:lang w:eastAsia="es-ES"/>
              </w:rPr>
              <w:t>f</w:t>
            </w:r>
            <w:proofErr w:type="spellEnd"/>
            <w:r w:rsidR="00AE5C44" w:rsidRPr="00F41689">
              <w:rPr>
                <w:rFonts w:ascii="Arial" w:hAnsi="Arial" w:cs="Arial"/>
                <w:sz w:val="18"/>
                <w:szCs w:val="18"/>
                <w:lang w:eastAsia="es-ES"/>
              </w:rPr>
              <w:t xml:space="preserve"> metastatic locations (ref=</w:t>
            </w: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1</w:t>
            </w:r>
            <w:r w:rsidR="00AE5C44" w:rsidRPr="00F41689">
              <w:rPr>
                <w:rFonts w:ascii="Arial" w:hAnsi="Arial" w:cs="Arial"/>
                <w:sz w:val="18"/>
                <w:szCs w:val="18"/>
                <w:lang w:eastAsia="es-ES"/>
              </w:rPr>
              <w:t xml:space="preserve"> metastatic location)</w:t>
            </w:r>
          </w:p>
        </w:tc>
        <w:tc>
          <w:tcPr>
            <w:tcW w:w="17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618CD4" w14:textId="6770882D" w:rsidR="00AE5C44" w:rsidRPr="00F41689" w:rsidRDefault="00AE5C44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More than one metastatic location</w:t>
            </w:r>
          </w:p>
        </w:tc>
        <w:tc>
          <w:tcPr>
            <w:tcW w:w="17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E993CF" w14:textId="1EAD15CB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41117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D83E9F" w14:textId="6950016C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18602</w:t>
            </w:r>
          </w:p>
        </w:tc>
        <w:tc>
          <w:tcPr>
            <w:tcW w:w="14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E72C1B" w14:textId="44882CAD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48.855</w:t>
            </w:r>
          </w:p>
        </w:tc>
        <w:tc>
          <w:tcPr>
            <w:tcW w:w="16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B93F98D" w14:textId="65A2E4A0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0271</w:t>
            </w:r>
          </w:p>
        </w:tc>
        <w:tc>
          <w:tcPr>
            <w:tcW w:w="13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D965E0" w14:textId="1B3173FD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1.50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25F912" w14:textId="2C698EE4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1.048</w:t>
            </w:r>
          </w:p>
        </w:tc>
        <w:tc>
          <w:tcPr>
            <w:tcW w:w="10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4D1184F" w14:textId="3380EFB1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2.172</w:t>
            </w:r>
          </w:p>
        </w:tc>
      </w:tr>
      <w:tr w:rsidR="005271F8" w:rsidRPr="00F41689" w14:paraId="5E147D17" w14:textId="17021D9F" w:rsidTr="00293B33">
        <w:trPr>
          <w:trHeight w:val="292"/>
        </w:trPr>
        <w:tc>
          <w:tcPr>
            <w:tcW w:w="23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7CD194" w14:textId="73AAFB5A" w:rsidR="00AE5C44" w:rsidRPr="00F41689" w:rsidRDefault="00AE5C44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Treatment regimen (ref= Monotherapy)</w:t>
            </w:r>
          </w:p>
        </w:tc>
        <w:tc>
          <w:tcPr>
            <w:tcW w:w="17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80E88B" w14:textId="341204E3" w:rsidR="00AE5C44" w:rsidRPr="00F41689" w:rsidRDefault="00AE5C44" w:rsidP="00802655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Combination Therapy</w:t>
            </w:r>
          </w:p>
        </w:tc>
        <w:tc>
          <w:tcPr>
            <w:tcW w:w="17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B07712D" w14:textId="18049BDA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-0.23595</w:t>
            </w:r>
          </w:p>
        </w:tc>
        <w:tc>
          <w:tcPr>
            <w:tcW w:w="16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8DA9FC" w14:textId="20D43C5D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18194</w:t>
            </w:r>
          </w:p>
        </w:tc>
        <w:tc>
          <w:tcPr>
            <w:tcW w:w="14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BEEBD6" w14:textId="283921A6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16.819</w:t>
            </w:r>
          </w:p>
        </w:tc>
        <w:tc>
          <w:tcPr>
            <w:tcW w:w="16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6A2891" w14:textId="6FD3681E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1947</w:t>
            </w:r>
          </w:p>
        </w:tc>
        <w:tc>
          <w:tcPr>
            <w:tcW w:w="13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A30283" w14:textId="02792D2E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79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EA45DF7" w14:textId="53CC33DC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0.553</w:t>
            </w:r>
          </w:p>
        </w:tc>
        <w:tc>
          <w:tcPr>
            <w:tcW w:w="10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2B5A8AC" w14:textId="65DAD3F4" w:rsidR="00AE5C44" w:rsidRPr="00F41689" w:rsidRDefault="00AE5C44" w:rsidP="00802655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F41689">
              <w:rPr>
                <w:rFonts w:ascii="Arial" w:hAnsi="Arial" w:cs="Arial"/>
                <w:sz w:val="18"/>
                <w:szCs w:val="18"/>
                <w:lang w:eastAsia="es-ES"/>
              </w:rPr>
              <w:t>1.128</w:t>
            </w:r>
          </w:p>
        </w:tc>
      </w:tr>
    </w:tbl>
    <w:p w14:paraId="574B1F08" w14:textId="7EDD72C6" w:rsidR="00AE5C44" w:rsidRPr="00F41689" w:rsidRDefault="005271F8" w:rsidP="00802655">
      <w:pPr>
        <w:pStyle w:val="BodyText1"/>
        <w:rPr>
          <w:rFonts w:cs="Arial"/>
          <w:b/>
          <w:noProof/>
          <w:sz w:val="18"/>
          <w:szCs w:val="18"/>
        </w:rPr>
      </w:pPr>
      <w:r w:rsidRPr="00F41689">
        <w:rPr>
          <w:rFonts w:cs="Arial"/>
          <w:noProof/>
          <w:sz w:val="18"/>
          <w:szCs w:val="18"/>
        </w:rPr>
        <w:t>DF = 1 for each parameter</w:t>
      </w:r>
    </w:p>
    <w:sectPr w:rsidR="00AE5C44" w:rsidRPr="00F41689" w:rsidSect="008026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0078C" w14:textId="77777777" w:rsidR="00DC4432" w:rsidRDefault="00DC4432" w:rsidP="00B62611">
      <w:pPr>
        <w:spacing w:after="0" w:line="240" w:lineRule="auto"/>
      </w:pPr>
      <w:r>
        <w:separator/>
      </w:r>
    </w:p>
  </w:endnote>
  <w:endnote w:type="continuationSeparator" w:id="0">
    <w:p w14:paraId="0A987CA7" w14:textId="77777777" w:rsidR="00DC4432" w:rsidRDefault="00DC4432" w:rsidP="00B62611">
      <w:pPr>
        <w:spacing w:after="0" w:line="240" w:lineRule="auto"/>
      </w:pPr>
      <w:r>
        <w:continuationSeparator/>
      </w:r>
    </w:p>
  </w:endnote>
  <w:endnote w:type="continuationNotice" w:id="1">
    <w:p w14:paraId="7CE7313F" w14:textId="77777777" w:rsidR="00DC4432" w:rsidRDefault="00DC44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5396162"/>
      <w:docPartObj>
        <w:docPartGallery w:val="Page Numbers (Bottom of Page)"/>
        <w:docPartUnique/>
      </w:docPartObj>
    </w:sdtPr>
    <w:sdtEndPr/>
    <w:sdtContent>
      <w:p w14:paraId="26FB5577" w14:textId="135201BD" w:rsidR="00005064" w:rsidRDefault="0000506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5A093DC6" w14:textId="77777777" w:rsidR="00005064" w:rsidRDefault="0000506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51FB1F" w14:textId="77777777" w:rsidR="00DC4432" w:rsidRDefault="00DC4432" w:rsidP="00B62611">
      <w:pPr>
        <w:spacing w:after="0" w:line="240" w:lineRule="auto"/>
      </w:pPr>
      <w:r>
        <w:separator/>
      </w:r>
    </w:p>
  </w:footnote>
  <w:footnote w:type="continuationSeparator" w:id="0">
    <w:p w14:paraId="788A4159" w14:textId="77777777" w:rsidR="00DC4432" w:rsidRDefault="00DC4432" w:rsidP="00B62611">
      <w:pPr>
        <w:spacing w:after="0" w:line="240" w:lineRule="auto"/>
      </w:pPr>
      <w:r>
        <w:continuationSeparator/>
      </w:r>
    </w:p>
  </w:footnote>
  <w:footnote w:type="continuationNotice" w:id="1">
    <w:p w14:paraId="13B2AD11" w14:textId="77777777" w:rsidR="00DC4432" w:rsidRDefault="00DC443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F35331"/>
    <w:multiLevelType w:val="hybridMultilevel"/>
    <w:tmpl w:val="7A882166"/>
    <w:lvl w:ilvl="0" w:tplc="B880B4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B6F99"/>
    <w:multiLevelType w:val="hybridMultilevel"/>
    <w:tmpl w:val="030C5CF2"/>
    <w:lvl w:ilvl="0" w:tplc="B880B4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F2402"/>
    <w:multiLevelType w:val="hybridMultilevel"/>
    <w:tmpl w:val="2A50B638"/>
    <w:lvl w:ilvl="0" w:tplc="0C0A000F">
      <w:start w:val="1"/>
      <w:numFmt w:val="decimal"/>
      <w:lvlText w:val="%1."/>
      <w:lvlJc w:val="left"/>
      <w:pPr>
        <w:ind w:left="840" w:hanging="360"/>
      </w:pPr>
    </w:lvl>
    <w:lvl w:ilvl="1" w:tplc="0C0A0019" w:tentative="1">
      <w:start w:val="1"/>
      <w:numFmt w:val="lowerLetter"/>
      <w:lvlText w:val="%2."/>
      <w:lvlJc w:val="left"/>
      <w:pPr>
        <w:ind w:left="1560" w:hanging="360"/>
      </w:pPr>
    </w:lvl>
    <w:lvl w:ilvl="2" w:tplc="0C0A001B" w:tentative="1">
      <w:start w:val="1"/>
      <w:numFmt w:val="lowerRoman"/>
      <w:lvlText w:val="%3."/>
      <w:lvlJc w:val="right"/>
      <w:pPr>
        <w:ind w:left="2280" w:hanging="180"/>
      </w:pPr>
    </w:lvl>
    <w:lvl w:ilvl="3" w:tplc="0C0A000F" w:tentative="1">
      <w:start w:val="1"/>
      <w:numFmt w:val="decimal"/>
      <w:lvlText w:val="%4."/>
      <w:lvlJc w:val="left"/>
      <w:pPr>
        <w:ind w:left="3000" w:hanging="360"/>
      </w:pPr>
    </w:lvl>
    <w:lvl w:ilvl="4" w:tplc="0C0A0019" w:tentative="1">
      <w:start w:val="1"/>
      <w:numFmt w:val="lowerLetter"/>
      <w:lvlText w:val="%5."/>
      <w:lvlJc w:val="left"/>
      <w:pPr>
        <w:ind w:left="3720" w:hanging="360"/>
      </w:pPr>
    </w:lvl>
    <w:lvl w:ilvl="5" w:tplc="0C0A001B" w:tentative="1">
      <w:start w:val="1"/>
      <w:numFmt w:val="lowerRoman"/>
      <w:lvlText w:val="%6."/>
      <w:lvlJc w:val="right"/>
      <w:pPr>
        <w:ind w:left="4440" w:hanging="180"/>
      </w:pPr>
    </w:lvl>
    <w:lvl w:ilvl="6" w:tplc="0C0A000F" w:tentative="1">
      <w:start w:val="1"/>
      <w:numFmt w:val="decimal"/>
      <w:lvlText w:val="%7."/>
      <w:lvlJc w:val="left"/>
      <w:pPr>
        <w:ind w:left="5160" w:hanging="360"/>
      </w:pPr>
    </w:lvl>
    <w:lvl w:ilvl="7" w:tplc="0C0A0019" w:tentative="1">
      <w:start w:val="1"/>
      <w:numFmt w:val="lowerLetter"/>
      <w:lvlText w:val="%8."/>
      <w:lvlJc w:val="left"/>
      <w:pPr>
        <w:ind w:left="5880" w:hanging="360"/>
      </w:pPr>
    </w:lvl>
    <w:lvl w:ilvl="8" w:tplc="0C0A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" w15:restartNumberingAfterBreak="0">
    <w:nsid w:val="1D3246D6"/>
    <w:multiLevelType w:val="hybridMultilevel"/>
    <w:tmpl w:val="03D6868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3218D2"/>
    <w:multiLevelType w:val="hybridMultilevel"/>
    <w:tmpl w:val="9ECA3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300F90"/>
    <w:multiLevelType w:val="hybridMultilevel"/>
    <w:tmpl w:val="68366244"/>
    <w:lvl w:ilvl="0" w:tplc="B880B4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E61770A"/>
    <w:multiLevelType w:val="hybridMultilevel"/>
    <w:tmpl w:val="FEE65FB0"/>
    <w:lvl w:ilvl="0" w:tplc="B880B4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F943C5"/>
    <w:multiLevelType w:val="hybridMultilevel"/>
    <w:tmpl w:val="DA36DA38"/>
    <w:lvl w:ilvl="0" w:tplc="9A1CA2D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CC3CE6"/>
    <w:multiLevelType w:val="hybridMultilevel"/>
    <w:tmpl w:val="A54E38D6"/>
    <w:lvl w:ilvl="0" w:tplc="B880B4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490527"/>
    <w:multiLevelType w:val="hybridMultilevel"/>
    <w:tmpl w:val="A008E738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29788E"/>
    <w:multiLevelType w:val="hybridMultilevel"/>
    <w:tmpl w:val="87BEF352"/>
    <w:lvl w:ilvl="0" w:tplc="B880B4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AB0AFB"/>
    <w:multiLevelType w:val="hybridMultilevel"/>
    <w:tmpl w:val="DFCAF40E"/>
    <w:lvl w:ilvl="0" w:tplc="B880B4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7831A3"/>
    <w:multiLevelType w:val="hybridMultilevel"/>
    <w:tmpl w:val="D534D71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DE24EB"/>
    <w:multiLevelType w:val="hybridMultilevel"/>
    <w:tmpl w:val="FCA02530"/>
    <w:lvl w:ilvl="0" w:tplc="B880B4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EF429B"/>
    <w:multiLevelType w:val="hybridMultilevel"/>
    <w:tmpl w:val="483A463A"/>
    <w:lvl w:ilvl="0" w:tplc="772413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AD1593"/>
    <w:multiLevelType w:val="hybridMultilevel"/>
    <w:tmpl w:val="9AFE738C"/>
    <w:lvl w:ilvl="0" w:tplc="B880B4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5"/>
  </w:num>
  <w:num w:numId="3">
    <w:abstractNumId w:val="2"/>
  </w:num>
  <w:num w:numId="4">
    <w:abstractNumId w:val="8"/>
  </w:num>
  <w:num w:numId="5">
    <w:abstractNumId w:val="6"/>
  </w:num>
  <w:num w:numId="6">
    <w:abstractNumId w:val="10"/>
  </w:num>
  <w:num w:numId="7">
    <w:abstractNumId w:val="13"/>
  </w:num>
  <w:num w:numId="8">
    <w:abstractNumId w:val="3"/>
  </w:num>
  <w:num w:numId="9">
    <w:abstractNumId w:val="16"/>
  </w:num>
  <w:num w:numId="10">
    <w:abstractNumId w:val="1"/>
  </w:num>
  <w:num w:numId="11">
    <w:abstractNumId w:val="12"/>
  </w:num>
  <w:num w:numId="12">
    <w:abstractNumId w:val="5"/>
  </w:num>
  <w:num w:numId="13">
    <w:abstractNumId w:val="14"/>
  </w:num>
  <w:num w:numId="14">
    <w:abstractNumId w:val="7"/>
  </w:num>
  <w:num w:numId="15">
    <w:abstractNumId w:val="0"/>
  </w:num>
  <w:num w:numId="16">
    <w:abstractNumId w:val="11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l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z0eszt4xrew6expeaxdea8wwpwep209sfw&quot;&gt;Generate&lt;record-ids&gt;&lt;item&gt;3&lt;/item&gt;&lt;item&gt;4&lt;/item&gt;&lt;item&gt;5&lt;/item&gt;&lt;item&gt;7&lt;/item&gt;&lt;item&gt;8&lt;/item&gt;&lt;item&gt;9&lt;/item&gt;&lt;item&gt;10&lt;/item&gt;&lt;item&gt;13&lt;/item&gt;&lt;item&gt;19&lt;/item&gt;&lt;item&gt;21&lt;/item&gt;&lt;item&gt;22&lt;/item&gt;&lt;item&gt;24&lt;/item&gt;&lt;item&gt;25&lt;/item&gt;&lt;item&gt;30&lt;/item&gt;&lt;item&gt;31&lt;/item&gt;&lt;item&gt;32&lt;/item&gt;&lt;item&gt;33&lt;/item&gt;&lt;item&gt;34&lt;/item&gt;&lt;item&gt;35&lt;/item&gt;&lt;item&gt;36&lt;/item&gt;&lt;item&gt;37&lt;/item&gt;&lt;item&gt;38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BC207F"/>
    <w:rsid w:val="00005064"/>
    <w:rsid w:val="0001315E"/>
    <w:rsid w:val="000231D6"/>
    <w:rsid w:val="00026989"/>
    <w:rsid w:val="0004146F"/>
    <w:rsid w:val="0004675C"/>
    <w:rsid w:val="00047674"/>
    <w:rsid w:val="000627A0"/>
    <w:rsid w:val="00063973"/>
    <w:rsid w:val="00063F05"/>
    <w:rsid w:val="00067319"/>
    <w:rsid w:val="0006780F"/>
    <w:rsid w:val="0008500B"/>
    <w:rsid w:val="0009223E"/>
    <w:rsid w:val="000B46CF"/>
    <w:rsid w:val="000C2D7E"/>
    <w:rsid w:val="000C4CFB"/>
    <w:rsid w:val="000D10FE"/>
    <w:rsid w:val="000D1283"/>
    <w:rsid w:val="000D1C40"/>
    <w:rsid w:val="000F2116"/>
    <w:rsid w:val="000F4226"/>
    <w:rsid w:val="00103483"/>
    <w:rsid w:val="001053C2"/>
    <w:rsid w:val="00110E17"/>
    <w:rsid w:val="00110F57"/>
    <w:rsid w:val="001172D2"/>
    <w:rsid w:val="001366AD"/>
    <w:rsid w:val="00143EDE"/>
    <w:rsid w:val="0014701F"/>
    <w:rsid w:val="00162152"/>
    <w:rsid w:val="001633EB"/>
    <w:rsid w:val="001634EC"/>
    <w:rsid w:val="0016559E"/>
    <w:rsid w:val="001823AA"/>
    <w:rsid w:val="00184911"/>
    <w:rsid w:val="001853D1"/>
    <w:rsid w:val="0018628D"/>
    <w:rsid w:val="00190062"/>
    <w:rsid w:val="0019689C"/>
    <w:rsid w:val="001B299F"/>
    <w:rsid w:val="001B7A23"/>
    <w:rsid w:val="001C40C7"/>
    <w:rsid w:val="001C77CD"/>
    <w:rsid w:val="001C7E6D"/>
    <w:rsid w:val="001F4C01"/>
    <w:rsid w:val="00200F52"/>
    <w:rsid w:val="002045C9"/>
    <w:rsid w:val="00215595"/>
    <w:rsid w:val="00221256"/>
    <w:rsid w:val="00242A6A"/>
    <w:rsid w:val="00244540"/>
    <w:rsid w:val="002568BD"/>
    <w:rsid w:val="0027279E"/>
    <w:rsid w:val="002729AF"/>
    <w:rsid w:val="002856DF"/>
    <w:rsid w:val="00285FAD"/>
    <w:rsid w:val="00290514"/>
    <w:rsid w:val="00293B33"/>
    <w:rsid w:val="002A3D59"/>
    <w:rsid w:val="002B0E1E"/>
    <w:rsid w:val="002B63E3"/>
    <w:rsid w:val="002C26B2"/>
    <w:rsid w:val="002C287F"/>
    <w:rsid w:val="002C44D7"/>
    <w:rsid w:val="002C6344"/>
    <w:rsid w:val="002D02EC"/>
    <w:rsid w:val="002E30B2"/>
    <w:rsid w:val="002E71AD"/>
    <w:rsid w:val="002F3372"/>
    <w:rsid w:val="002F34E5"/>
    <w:rsid w:val="002F6A62"/>
    <w:rsid w:val="0030377B"/>
    <w:rsid w:val="00320390"/>
    <w:rsid w:val="00323ECE"/>
    <w:rsid w:val="00324F4C"/>
    <w:rsid w:val="0032746D"/>
    <w:rsid w:val="00327F5C"/>
    <w:rsid w:val="00332E2C"/>
    <w:rsid w:val="003335CF"/>
    <w:rsid w:val="00335959"/>
    <w:rsid w:val="00336FC2"/>
    <w:rsid w:val="00342A38"/>
    <w:rsid w:val="003501FC"/>
    <w:rsid w:val="00350C1C"/>
    <w:rsid w:val="00350E20"/>
    <w:rsid w:val="00355F51"/>
    <w:rsid w:val="00356156"/>
    <w:rsid w:val="00361CBE"/>
    <w:rsid w:val="00366136"/>
    <w:rsid w:val="003735C9"/>
    <w:rsid w:val="003750C6"/>
    <w:rsid w:val="003879D9"/>
    <w:rsid w:val="003906B7"/>
    <w:rsid w:val="003A3159"/>
    <w:rsid w:val="003A5485"/>
    <w:rsid w:val="003A7028"/>
    <w:rsid w:val="003B0C04"/>
    <w:rsid w:val="003B3DA5"/>
    <w:rsid w:val="003B5C5B"/>
    <w:rsid w:val="003B5E08"/>
    <w:rsid w:val="003C76B9"/>
    <w:rsid w:val="003D0A85"/>
    <w:rsid w:val="003D2296"/>
    <w:rsid w:val="003D542C"/>
    <w:rsid w:val="003E00CC"/>
    <w:rsid w:val="003E6557"/>
    <w:rsid w:val="003E725D"/>
    <w:rsid w:val="003F46AD"/>
    <w:rsid w:val="003F6176"/>
    <w:rsid w:val="00402CCE"/>
    <w:rsid w:val="00406D3B"/>
    <w:rsid w:val="004128E4"/>
    <w:rsid w:val="00430717"/>
    <w:rsid w:val="0044212F"/>
    <w:rsid w:val="0044526F"/>
    <w:rsid w:val="00461319"/>
    <w:rsid w:val="00461D01"/>
    <w:rsid w:val="00466378"/>
    <w:rsid w:val="0046683B"/>
    <w:rsid w:val="00473F90"/>
    <w:rsid w:val="00474973"/>
    <w:rsid w:val="0048181A"/>
    <w:rsid w:val="00481A91"/>
    <w:rsid w:val="0049795C"/>
    <w:rsid w:val="004A2306"/>
    <w:rsid w:val="004A4153"/>
    <w:rsid w:val="004A5FE0"/>
    <w:rsid w:val="004B18E2"/>
    <w:rsid w:val="004C0E25"/>
    <w:rsid w:val="004D1ECC"/>
    <w:rsid w:val="004E2AB7"/>
    <w:rsid w:val="004F417C"/>
    <w:rsid w:val="005006B4"/>
    <w:rsid w:val="005040C9"/>
    <w:rsid w:val="00505C5E"/>
    <w:rsid w:val="00506271"/>
    <w:rsid w:val="00520409"/>
    <w:rsid w:val="005271F8"/>
    <w:rsid w:val="005326DF"/>
    <w:rsid w:val="0054451C"/>
    <w:rsid w:val="00554789"/>
    <w:rsid w:val="0055792F"/>
    <w:rsid w:val="00563CF6"/>
    <w:rsid w:val="0057086C"/>
    <w:rsid w:val="00573475"/>
    <w:rsid w:val="00581FA2"/>
    <w:rsid w:val="00582F12"/>
    <w:rsid w:val="005856AF"/>
    <w:rsid w:val="00594BF3"/>
    <w:rsid w:val="005A00A8"/>
    <w:rsid w:val="005A0183"/>
    <w:rsid w:val="005A1729"/>
    <w:rsid w:val="005A2A7F"/>
    <w:rsid w:val="005A63DC"/>
    <w:rsid w:val="005B6E34"/>
    <w:rsid w:val="005B6EBD"/>
    <w:rsid w:val="005C186F"/>
    <w:rsid w:val="005C2261"/>
    <w:rsid w:val="005C306D"/>
    <w:rsid w:val="005C6D90"/>
    <w:rsid w:val="005C6E33"/>
    <w:rsid w:val="005D0B86"/>
    <w:rsid w:val="005E4148"/>
    <w:rsid w:val="005F1721"/>
    <w:rsid w:val="005F2DF9"/>
    <w:rsid w:val="005F3B99"/>
    <w:rsid w:val="00601836"/>
    <w:rsid w:val="00601ACD"/>
    <w:rsid w:val="00601FEA"/>
    <w:rsid w:val="00606376"/>
    <w:rsid w:val="00611AE2"/>
    <w:rsid w:val="00617BDF"/>
    <w:rsid w:val="00634F39"/>
    <w:rsid w:val="0064303A"/>
    <w:rsid w:val="00650A35"/>
    <w:rsid w:val="00656ADA"/>
    <w:rsid w:val="00666153"/>
    <w:rsid w:val="00666CBB"/>
    <w:rsid w:val="00671350"/>
    <w:rsid w:val="00672084"/>
    <w:rsid w:val="00677CE0"/>
    <w:rsid w:val="006802DE"/>
    <w:rsid w:val="006840A1"/>
    <w:rsid w:val="0069022C"/>
    <w:rsid w:val="00691AB0"/>
    <w:rsid w:val="00692F2B"/>
    <w:rsid w:val="00697953"/>
    <w:rsid w:val="006A1348"/>
    <w:rsid w:val="006C12BA"/>
    <w:rsid w:val="006C3F85"/>
    <w:rsid w:val="006C47F2"/>
    <w:rsid w:val="006D298C"/>
    <w:rsid w:val="006D5205"/>
    <w:rsid w:val="006D79C8"/>
    <w:rsid w:val="006E66B9"/>
    <w:rsid w:val="006F596E"/>
    <w:rsid w:val="00701F8D"/>
    <w:rsid w:val="0070571D"/>
    <w:rsid w:val="00707B83"/>
    <w:rsid w:val="00714DEA"/>
    <w:rsid w:val="00721AE6"/>
    <w:rsid w:val="0072549D"/>
    <w:rsid w:val="00733AAB"/>
    <w:rsid w:val="007403EB"/>
    <w:rsid w:val="00743F78"/>
    <w:rsid w:val="007512AE"/>
    <w:rsid w:val="00752E40"/>
    <w:rsid w:val="00753D0B"/>
    <w:rsid w:val="00755AE4"/>
    <w:rsid w:val="0076459D"/>
    <w:rsid w:val="0076621A"/>
    <w:rsid w:val="00771912"/>
    <w:rsid w:val="00774B25"/>
    <w:rsid w:val="00775AA2"/>
    <w:rsid w:val="007767B9"/>
    <w:rsid w:val="00792DEC"/>
    <w:rsid w:val="007C3E9E"/>
    <w:rsid w:val="007D19EC"/>
    <w:rsid w:val="007D229C"/>
    <w:rsid w:val="007D4950"/>
    <w:rsid w:val="007D5E6F"/>
    <w:rsid w:val="007F2888"/>
    <w:rsid w:val="007F35E2"/>
    <w:rsid w:val="008006B4"/>
    <w:rsid w:val="00800B0C"/>
    <w:rsid w:val="00801F15"/>
    <w:rsid w:val="00802655"/>
    <w:rsid w:val="008111E4"/>
    <w:rsid w:val="00814E5D"/>
    <w:rsid w:val="00817952"/>
    <w:rsid w:val="0082574A"/>
    <w:rsid w:val="00825F04"/>
    <w:rsid w:val="00826C7B"/>
    <w:rsid w:val="00826D08"/>
    <w:rsid w:val="00833AA5"/>
    <w:rsid w:val="00836652"/>
    <w:rsid w:val="00841C72"/>
    <w:rsid w:val="008610ED"/>
    <w:rsid w:val="0086325C"/>
    <w:rsid w:val="0086477C"/>
    <w:rsid w:val="00864786"/>
    <w:rsid w:val="008662D9"/>
    <w:rsid w:val="00871E55"/>
    <w:rsid w:val="00885BE4"/>
    <w:rsid w:val="00887370"/>
    <w:rsid w:val="00890A00"/>
    <w:rsid w:val="0089413E"/>
    <w:rsid w:val="00895D50"/>
    <w:rsid w:val="008A0E98"/>
    <w:rsid w:val="008A2C8B"/>
    <w:rsid w:val="008A3606"/>
    <w:rsid w:val="008A5FED"/>
    <w:rsid w:val="008A6F79"/>
    <w:rsid w:val="008B6687"/>
    <w:rsid w:val="008B7401"/>
    <w:rsid w:val="008C5794"/>
    <w:rsid w:val="008C7D13"/>
    <w:rsid w:val="008D0C66"/>
    <w:rsid w:val="008D3026"/>
    <w:rsid w:val="008D4E58"/>
    <w:rsid w:val="008D7A69"/>
    <w:rsid w:val="008E3822"/>
    <w:rsid w:val="008E44E4"/>
    <w:rsid w:val="008E72E5"/>
    <w:rsid w:val="008E7BF0"/>
    <w:rsid w:val="008F6223"/>
    <w:rsid w:val="00902C15"/>
    <w:rsid w:val="009226CA"/>
    <w:rsid w:val="0092327A"/>
    <w:rsid w:val="00930012"/>
    <w:rsid w:val="00931423"/>
    <w:rsid w:val="00934298"/>
    <w:rsid w:val="0094181E"/>
    <w:rsid w:val="0094322A"/>
    <w:rsid w:val="0096600F"/>
    <w:rsid w:val="00967783"/>
    <w:rsid w:val="00972DA2"/>
    <w:rsid w:val="00972FC1"/>
    <w:rsid w:val="00984752"/>
    <w:rsid w:val="00993506"/>
    <w:rsid w:val="00996123"/>
    <w:rsid w:val="009A20D8"/>
    <w:rsid w:val="009A234C"/>
    <w:rsid w:val="009B251B"/>
    <w:rsid w:val="009B3BE1"/>
    <w:rsid w:val="009B3C03"/>
    <w:rsid w:val="009D450C"/>
    <w:rsid w:val="009D5ED0"/>
    <w:rsid w:val="009E24E1"/>
    <w:rsid w:val="009E36B7"/>
    <w:rsid w:val="009E3DCA"/>
    <w:rsid w:val="009E61E4"/>
    <w:rsid w:val="009F00FD"/>
    <w:rsid w:val="009F4B9C"/>
    <w:rsid w:val="00A11295"/>
    <w:rsid w:val="00A2354B"/>
    <w:rsid w:val="00A331AC"/>
    <w:rsid w:val="00A3420E"/>
    <w:rsid w:val="00A40B96"/>
    <w:rsid w:val="00A44056"/>
    <w:rsid w:val="00A44104"/>
    <w:rsid w:val="00A506B0"/>
    <w:rsid w:val="00A61831"/>
    <w:rsid w:val="00A61AFC"/>
    <w:rsid w:val="00A73393"/>
    <w:rsid w:val="00A749CF"/>
    <w:rsid w:val="00A814ED"/>
    <w:rsid w:val="00A859B0"/>
    <w:rsid w:val="00AA0214"/>
    <w:rsid w:val="00AA3C8F"/>
    <w:rsid w:val="00AB4326"/>
    <w:rsid w:val="00AC7A5B"/>
    <w:rsid w:val="00AD1CB2"/>
    <w:rsid w:val="00AD4D0D"/>
    <w:rsid w:val="00AD4E15"/>
    <w:rsid w:val="00AD7767"/>
    <w:rsid w:val="00AE558F"/>
    <w:rsid w:val="00AE5C44"/>
    <w:rsid w:val="00AF12A6"/>
    <w:rsid w:val="00B00962"/>
    <w:rsid w:val="00B13A5A"/>
    <w:rsid w:val="00B1428D"/>
    <w:rsid w:val="00B243A1"/>
    <w:rsid w:val="00B250F2"/>
    <w:rsid w:val="00B30262"/>
    <w:rsid w:val="00B41887"/>
    <w:rsid w:val="00B51928"/>
    <w:rsid w:val="00B528A8"/>
    <w:rsid w:val="00B54772"/>
    <w:rsid w:val="00B5604E"/>
    <w:rsid w:val="00B60762"/>
    <w:rsid w:val="00B62611"/>
    <w:rsid w:val="00B65FC9"/>
    <w:rsid w:val="00B7206E"/>
    <w:rsid w:val="00B720E3"/>
    <w:rsid w:val="00B729C3"/>
    <w:rsid w:val="00B77231"/>
    <w:rsid w:val="00B8425F"/>
    <w:rsid w:val="00B877A0"/>
    <w:rsid w:val="00B9056C"/>
    <w:rsid w:val="00B91A4C"/>
    <w:rsid w:val="00B926DF"/>
    <w:rsid w:val="00BA103C"/>
    <w:rsid w:val="00BA5CBB"/>
    <w:rsid w:val="00BB1DBE"/>
    <w:rsid w:val="00BC03D6"/>
    <w:rsid w:val="00BC0C6C"/>
    <w:rsid w:val="00BC207F"/>
    <w:rsid w:val="00BC20EA"/>
    <w:rsid w:val="00BC4151"/>
    <w:rsid w:val="00BD44A3"/>
    <w:rsid w:val="00BE0A62"/>
    <w:rsid w:val="00BE15CB"/>
    <w:rsid w:val="00BE63EB"/>
    <w:rsid w:val="00BE68A8"/>
    <w:rsid w:val="00C037A3"/>
    <w:rsid w:val="00C10C97"/>
    <w:rsid w:val="00C1376E"/>
    <w:rsid w:val="00C225C0"/>
    <w:rsid w:val="00C2465F"/>
    <w:rsid w:val="00C25795"/>
    <w:rsid w:val="00C2750A"/>
    <w:rsid w:val="00C314A5"/>
    <w:rsid w:val="00C31D13"/>
    <w:rsid w:val="00C347FF"/>
    <w:rsid w:val="00C40366"/>
    <w:rsid w:val="00C40C35"/>
    <w:rsid w:val="00C45378"/>
    <w:rsid w:val="00C5214E"/>
    <w:rsid w:val="00C52CC8"/>
    <w:rsid w:val="00C54484"/>
    <w:rsid w:val="00C632DB"/>
    <w:rsid w:val="00C67369"/>
    <w:rsid w:val="00C67BD5"/>
    <w:rsid w:val="00C70D91"/>
    <w:rsid w:val="00C71165"/>
    <w:rsid w:val="00C72752"/>
    <w:rsid w:val="00C740C8"/>
    <w:rsid w:val="00C74584"/>
    <w:rsid w:val="00C76073"/>
    <w:rsid w:val="00C7662D"/>
    <w:rsid w:val="00C80E3B"/>
    <w:rsid w:val="00C878A5"/>
    <w:rsid w:val="00C9277A"/>
    <w:rsid w:val="00C927B9"/>
    <w:rsid w:val="00CA1F60"/>
    <w:rsid w:val="00CA31F4"/>
    <w:rsid w:val="00CA7C42"/>
    <w:rsid w:val="00CB1A28"/>
    <w:rsid w:val="00CB7DCC"/>
    <w:rsid w:val="00CC59C3"/>
    <w:rsid w:val="00CD0788"/>
    <w:rsid w:val="00CD513F"/>
    <w:rsid w:val="00CE49A5"/>
    <w:rsid w:val="00CF12AC"/>
    <w:rsid w:val="00D0098E"/>
    <w:rsid w:val="00D03664"/>
    <w:rsid w:val="00D05105"/>
    <w:rsid w:val="00D20354"/>
    <w:rsid w:val="00D20E93"/>
    <w:rsid w:val="00D30AD6"/>
    <w:rsid w:val="00D36899"/>
    <w:rsid w:val="00D3736F"/>
    <w:rsid w:val="00D42EB3"/>
    <w:rsid w:val="00D44A7B"/>
    <w:rsid w:val="00D46A5E"/>
    <w:rsid w:val="00D515D1"/>
    <w:rsid w:val="00D5310C"/>
    <w:rsid w:val="00D539A1"/>
    <w:rsid w:val="00D55814"/>
    <w:rsid w:val="00D672E2"/>
    <w:rsid w:val="00D74ED5"/>
    <w:rsid w:val="00D776CA"/>
    <w:rsid w:val="00D87BE3"/>
    <w:rsid w:val="00DA17D5"/>
    <w:rsid w:val="00DA7505"/>
    <w:rsid w:val="00DB3208"/>
    <w:rsid w:val="00DB3D96"/>
    <w:rsid w:val="00DC1865"/>
    <w:rsid w:val="00DC1D98"/>
    <w:rsid w:val="00DC3A73"/>
    <w:rsid w:val="00DC4432"/>
    <w:rsid w:val="00DD6301"/>
    <w:rsid w:val="00DD6F6B"/>
    <w:rsid w:val="00DE780B"/>
    <w:rsid w:val="00DF448D"/>
    <w:rsid w:val="00E00D98"/>
    <w:rsid w:val="00E00E45"/>
    <w:rsid w:val="00E01616"/>
    <w:rsid w:val="00E02205"/>
    <w:rsid w:val="00E04E6F"/>
    <w:rsid w:val="00E06E69"/>
    <w:rsid w:val="00E172E1"/>
    <w:rsid w:val="00E21ACA"/>
    <w:rsid w:val="00E32A79"/>
    <w:rsid w:val="00E356C3"/>
    <w:rsid w:val="00E45002"/>
    <w:rsid w:val="00E6655C"/>
    <w:rsid w:val="00E67089"/>
    <w:rsid w:val="00E709DA"/>
    <w:rsid w:val="00E77949"/>
    <w:rsid w:val="00E82485"/>
    <w:rsid w:val="00E856AC"/>
    <w:rsid w:val="00EA6E1F"/>
    <w:rsid w:val="00EA7044"/>
    <w:rsid w:val="00EB0E99"/>
    <w:rsid w:val="00EC5108"/>
    <w:rsid w:val="00EC69A8"/>
    <w:rsid w:val="00ED02D8"/>
    <w:rsid w:val="00ED1587"/>
    <w:rsid w:val="00ED210D"/>
    <w:rsid w:val="00ED40CC"/>
    <w:rsid w:val="00ED507C"/>
    <w:rsid w:val="00ED689D"/>
    <w:rsid w:val="00EF2CAD"/>
    <w:rsid w:val="00EF689C"/>
    <w:rsid w:val="00F10DAC"/>
    <w:rsid w:val="00F24B57"/>
    <w:rsid w:val="00F27AD0"/>
    <w:rsid w:val="00F3176E"/>
    <w:rsid w:val="00F36029"/>
    <w:rsid w:val="00F40861"/>
    <w:rsid w:val="00F41689"/>
    <w:rsid w:val="00F43F69"/>
    <w:rsid w:val="00F50557"/>
    <w:rsid w:val="00F53C98"/>
    <w:rsid w:val="00F6050E"/>
    <w:rsid w:val="00F62731"/>
    <w:rsid w:val="00F7664C"/>
    <w:rsid w:val="00F76D57"/>
    <w:rsid w:val="00F877CD"/>
    <w:rsid w:val="00F96B1A"/>
    <w:rsid w:val="00FA0C32"/>
    <w:rsid w:val="00FB5228"/>
    <w:rsid w:val="00FB52F0"/>
    <w:rsid w:val="00FD08EF"/>
    <w:rsid w:val="00FD0CE2"/>
    <w:rsid w:val="00FD1799"/>
    <w:rsid w:val="00FD267A"/>
    <w:rsid w:val="00FD5D2A"/>
    <w:rsid w:val="00FE1AD5"/>
    <w:rsid w:val="00FE4B5A"/>
    <w:rsid w:val="00FE6FB0"/>
    <w:rsid w:val="00FE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1A15117"/>
  <w15:docId w15:val="{832F817E-526F-44D1-9A29-1EE806710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731"/>
  </w:style>
  <w:style w:type="paragraph" w:styleId="Ttulo1">
    <w:name w:val="heading 1"/>
    <w:basedOn w:val="BodyText1"/>
    <w:next w:val="Normal"/>
    <w:link w:val="Ttulo1Car"/>
    <w:uiPriority w:val="9"/>
    <w:qFormat/>
    <w:rsid w:val="00677CE0"/>
    <w:pPr>
      <w:outlineLvl w:val="0"/>
    </w:pPr>
    <w:rPr>
      <w:b/>
      <w:noProof/>
    </w:rPr>
  </w:style>
  <w:style w:type="paragraph" w:styleId="Ttulo2">
    <w:name w:val="heading 2"/>
    <w:basedOn w:val="BodyText1"/>
    <w:next w:val="Normal"/>
    <w:link w:val="Ttulo2Car"/>
    <w:uiPriority w:val="9"/>
    <w:unhideWhenUsed/>
    <w:qFormat/>
    <w:rsid w:val="00677CE0"/>
    <w:pPr>
      <w:outlineLvl w:val="1"/>
    </w:pPr>
    <w:rPr>
      <w:b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BC207F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33A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33A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33A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3A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3AA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3A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3AAB"/>
    <w:rPr>
      <w:rFonts w:ascii="Segoe UI" w:hAnsi="Segoe UI" w:cs="Segoe UI"/>
      <w:sz w:val="18"/>
      <w:szCs w:val="18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733AAB"/>
  </w:style>
  <w:style w:type="paragraph" w:customStyle="1" w:styleId="Style1">
    <w:name w:val="Style1"/>
    <w:basedOn w:val="Normal"/>
    <w:link w:val="Style1Char"/>
    <w:rsid w:val="00B62611"/>
    <w:pPr>
      <w:numPr>
        <w:numId w:val="5"/>
      </w:numPr>
      <w:tabs>
        <w:tab w:val="clear" w:pos="180"/>
        <w:tab w:val="left" w:pos="187"/>
      </w:tabs>
      <w:spacing w:after="4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Style1Char">
    <w:name w:val="Style1 Char"/>
    <w:link w:val="Style1"/>
    <w:rsid w:val="00B6261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cabezado">
    <w:name w:val="header"/>
    <w:aliases w:val="Header1,En-tête1,3M Header"/>
    <w:basedOn w:val="Normal"/>
    <w:link w:val="EncabezadoCar"/>
    <w:uiPriority w:val="99"/>
    <w:unhideWhenUsed/>
    <w:rsid w:val="00B626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aliases w:val="Header1 Car,En-tête1 Car,3M Header Car"/>
    <w:basedOn w:val="Fuentedeprrafopredeter"/>
    <w:link w:val="Encabezado"/>
    <w:uiPriority w:val="99"/>
    <w:rsid w:val="00B62611"/>
  </w:style>
  <w:style w:type="paragraph" w:styleId="Piedepgina">
    <w:name w:val="footer"/>
    <w:basedOn w:val="Normal"/>
    <w:link w:val="PiedepginaCar"/>
    <w:uiPriority w:val="99"/>
    <w:unhideWhenUsed/>
    <w:rsid w:val="00B626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62611"/>
  </w:style>
  <w:style w:type="paragraph" w:styleId="Textonotaalfinal">
    <w:name w:val="endnote text"/>
    <w:basedOn w:val="Normal"/>
    <w:link w:val="TextonotaalfinalCar"/>
    <w:rsid w:val="00650A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xtonotaalfinalCar">
    <w:name w:val="Texto nota al final Car"/>
    <w:basedOn w:val="Fuentedeprrafopredeter"/>
    <w:link w:val="Textonotaalfinal"/>
    <w:rsid w:val="00650A3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ipervnculo">
    <w:name w:val="Hyperlink"/>
    <w:uiPriority w:val="99"/>
    <w:rsid w:val="00F62731"/>
    <w:rPr>
      <w:color w:val="auto"/>
      <w:u w:val="single"/>
    </w:rPr>
  </w:style>
  <w:style w:type="paragraph" w:customStyle="1" w:styleId="BodyText1">
    <w:name w:val="Body Text1"/>
    <w:basedOn w:val="Normal"/>
    <w:link w:val="BodytextChar"/>
    <w:qFormat/>
    <w:rsid w:val="00656ADA"/>
    <w:pPr>
      <w:spacing w:line="360" w:lineRule="auto"/>
    </w:pPr>
    <w:rPr>
      <w:rFonts w:ascii="Arial" w:hAnsi="Arial"/>
      <w:lang w:val="en-US"/>
    </w:rPr>
  </w:style>
  <w:style w:type="character" w:styleId="Refdenotaalfinal">
    <w:name w:val="endnote reference"/>
    <w:basedOn w:val="Fuentedeprrafopredeter"/>
    <w:rsid w:val="00F6273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A10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BodytextChar">
    <w:name w:val="Body text Char"/>
    <w:basedOn w:val="Fuentedeprrafopredeter"/>
    <w:link w:val="BodyText1"/>
    <w:rsid w:val="00656ADA"/>
    <w:rPr>
      <w:rFonts w:ascii="Arial" w:hAnsi="Arial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A10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10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BA103C"/>
    <w:rPr>
      <w:rFonts w:ascii="Calibri" w:hAnsi="Calibri" w:cs="Calibri"/>
      <w:noProof/>
      <w:lang w:val="en-US"/>
    </w:rPr>
  </w:style>
  <w:style w:type="paragraph" w:styleId="Descripcin">
    <w:name w:val="caption"/>
    <w:basedOn w:val="Normal"/>
    <w:next w:val="Normal"/>
    <w:uiPriority w:val="35"/>
    <w:unhideWhenUsed/>
    <w:qFormat/>
    <w:rsid w:val="00B60762"/>
    <w:pPr>
      <w:spacing w:after="200" w:line="240" w:lineRule="auto"/>
    </w:pPr>
    <w:rPr>
      <w:rFonts w:ascii="Arial" w:hAnsi="Arial"/>
      <w:b/>
      <w:iCs/>
      <w:color w:val="000000" w:themeColor="text1"/>
      <w:sz w:val="20"/>
      <w:szCs w:val="18"/>
    </w:rPr>
  </w:style>
  <w:style w:type="table" w:customStyle="1" w:styleId="TableGridLight1">
    <w:name w:val="Table Grid Light1"/>
    <w:basedOn w:val="Tablanormal"/>
    <w:uiPriority w:val="40"/>
    <w:rsid w:val="00242A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677CE0"/>
    <w:rPr>
      <w:rFonts w:ascii="Arial" w:hAnsi="Arial"/>
      <w:b/>
      <w:noProof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677CE0"/>
    <w:rPr>
      <w:rFonts w:ascii="Arial" w:hAnsi="Arial"/>
      <w:b/>
      <w:i/>
      <w:lang w:val="en-US"/>
    </w:rPr>
  </w:style>
  <w:style w:type="table" w:customStyle="1" w:styleId="TableGridLight2">
    <w:name w:val="Table Grid Light2"/>
    <w:basedOn w:val="Tablanormal"/>
    <w:uiPriority w:val="40"/>
    <w:rsid w:val="008A0E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clara">
    <w:name w:val="Grid Table Light"/>
    <w:basedOn w:val="Tablanormal"/>
    <w:uiPriority w:val="40"/>
    <w:rsid w:val="001655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666153"/>
    <w:pPr>
      <w:spacing w:after="0" w:line="240" w:lineRule="auto"/>
    </w:p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0B46CF"/>
    <w:rPr>
      <w:color w:val="808080"/>
      <w:shd w:val="clear" w:color="auto" w:fill="E6E6E6"/>
    </w:rPr>
  </w:style>
  <w:style w:type="character" w:customStyle="1" w:styleId="UnresolvedMention10">
    <w:name w:val="Unresolved Mention1"/>
    <w:basedOn w:val="Fuentedeprrafopredeter"/>
    <w:uiPriority w:val="99"/>
    <w:semiHidden/>
    <w:unhideWhenUsed/>
    <w:rsid w:val="003A548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3A31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ighlight">
    <w:name w:val="highlight"/>
    <w:basedOn w:val="Fuentedeprrafopredeter"/>
    <w:rsid w:val="00D03664"/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DD6301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AD7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0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2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39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53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885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35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323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3005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2963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8600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2949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5066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551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2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defaultValue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8841AE-EFC8-4ED2-9227-F383D08A7776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406BA531-B204-4F8A-8B84-2157F01B2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7</Words>
  <Characters>4035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sabet Viayna</dc:creator>
  <cp:lastModifiedBy>Fenoll Sanguino, Raquel</cp:lastModifiedBy>
  <cp:revision>6</cp:revision>
  <dcterms:created xsi:type="dcterms:W3CDTF">2019-07-04T08:55:00Z</dcterms:created>
  <dcterms:modified xsi:type="dcterms:W3CDTF">2019-07-0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ab4f16e1-9b2b-4a12-98c0-2d38cd508476</vt:lpwstr>
  </property>
  <property fmtid="{D5CDD505-2E9C-101B-9397-08002B2CF9AE}" pid="3" name="bjSaver">
    <vt:lpwstr>y64y4c7/DadtK6wOk6kSHLXPEJ62gAqb</vt:lpwstr>
  </property>
  <property fmtid="{D5CDD505-2E9C-101B-9397-08002B2CF9AE}" pid="4" name="_NewReviewCycle">
    <vt:lpwstr/>
  </property>
  <property fmtid="{D5CDD505-2E9C-101B-9397-08002B2CF9AE}" pid="5" name="bjDocumentSecurityLabel">
    <vt:lpwstr>Not Classified</vt:lpwstr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defaultValue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</Properties>
</file>